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FBC32" w14:textId="1202B231" w:rsidR="0068113B" w:rsidRPr="008031B0" w:rsidRDefault="005500BA" w:rsidP="0068113B">
      <w:pPr>
        <w:spacing w:line="360" w:lineRule="auto"/>
        <w:jc w:val="both"/>
        <w:rPr>
          <w:sz w:val="20"/>
        </w:rPr>
      </w:pPr>
      <w:bookmarkStart w:id="0" w:name="_Hlk102983928"/>
      <w:r>
        <w:rPr>
          <w:b/>
          <w:sz w:val="20"/>
        </w:rPr>
        <w:t xml:space="preserve">Supplementary </w:t>
      </w:r>
      <w:r w:rsidR="0068113B" w:rsidRPr="008031B0">
        <w:rPr>
          <w:b/>
          <w:sz w:val="20"/>
        </w:rPr>
        <w:t xml:space="preserve">Table 1. </w:t>
      </w:r>
      <w:r w:rsidR="0068113B" w:rsidRPr="008031B0">
        <w:rPr>
          <w:sz w:val="20"/>
        </w:rPr>
        <w:t>Statistical information of the results.</w:t>
      </w:r>
    </w:p>
    <w:tbl>
      <w:tblPr>
        <w:tblStyle w:val="ListTable1Light"/>
        <w:tblW w:w="5031" w:type="pct"/>
        <w:tblLook w:val="04A0" w:firstRow="1" w:lastRow="0" w:firstColumn="1" w:lastColumn="0" w:noHBand="0" w:noVBand="1"/>
      </w:tblPr>
      <w:tblGrid>
        <w:gridCol w:w="889"/>
        <w:gridCol w:w="1625"/>
        <w:gridCol w:w="1489"/>
        <w:gridCol w:w="1429"/>
        <w:gridCol w:w="1234"/>
        <w:gridCol w:w="2269"/>
        <w:gridCol w:w="2013"/>
        <w:gridCol w:w="2092"/>
      </w:tblGrid>
      <w:tr w:rsidR="0068113B" w:rsidRPr="008031B0" w14:paraId="54532F3F" w14:textId="77777777" w:rsidTr="0018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D38415" w14:textId="77777777" w:rsidR="0068113B" w:rsidRPr="008031B0" w:rsidRDefault="0068113B" w:rsidP="0018201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ure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F0320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omparison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7D93C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Statistical Test</w:t>
            </w:r>
          </w:p>
        </w:tc>
        <w:tc>
          <w:tcPr>
            <w:tcW w:w="5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45C13E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est Value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33752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- Value</w:t>
            </w:r>
          </w:p>
        </w:tc>
        <w:tc>
          <w:tcPr>
            <w:tcW w:w="164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E2FC9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ost-Hoc Test with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- Value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C1A8C" w14:textId="77777777" w:rsidR="0068113B" w:rsidRPr="008031B0" w:rsidRDefault="0068113B" w:rsidP="001820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- Number</w:t>
            </w:r>
          </w:p>
        </w:tc>
      </w:tr>
      <w:tr w:rsidR="0068113B" w:rsidRPr="008031B0" w14:paraId="285C642F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485B2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1</w:t>
            </w: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DEBEA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lick Thresholds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4465A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FBB96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8031B0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47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04EEE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4CD94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381A5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5823A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58</w:t>
            </w:r>
          </w:p>
        </w:tc>
      </w:tr>
      <w:tr w:rsidR="0068113B" w:rsidRPr="008031B0" w14:paraId="71D01796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7B7C207C" w14:textId="77777777" w:rsidR="0068113B" w:rsidRPr="00F63F85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3F85">
              <w:rPr>
                <w:rFonts w:cs="Times New Roman"/>
                <w:sz w:val="20"/>
                <w:szCs w:val="20"/>
              </w:rPr>
              <w:t>Fig. 1C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63F724D7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3F85">
              <w:rPr>
                <w:rFonts w:cs="Times New Roman"/>
                <w:sz w:val="20"/>
                <w:szCs w:val="20"/>
              </w:rPr>
              <w:t>Noise Threshold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B4D263F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3F85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9C10611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3F85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F63F85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F63F85">
              <w:rPr>
                <w:rFonts w:cs="Times New Roman"/>
                <w:sz w:val="20"/>
                <w:szCs w:val="20"/>
              </w:rPr>
              <w:t xml:space="preserve"> = </w:t>
            </w:r>
            <w:r w:rsidRPr="00F63F85">
              <w:rPr>
                <w:rFonts w:cs="Times New Roman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D12A971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F63F85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63F85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FFB4A36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765AE4B0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1804236F" w14:textId="77777777" w:rsidR="0068113B" w:rsidRPr="00F63F85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63F85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F63F85">
              <w:rPr>
                <w:rFonts w:cs="Times New Roman"/>
                <w:sz w:val="20"/>
                <w:szCs w:val="20"/>
              </w:rPr>
              <w:t>= 58</w:t>
            </w:r>
          </w:p>
        </w:tc>
      </w:tr>
      <w:tr w:rsidR="0068113B" w:rsidRPr="008031B0" w14:paraId="559FAB14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5725D38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1</w:t>
            </w: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6130833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1D27808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0F7B35F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8031B0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04D29DB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0.0002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44061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440614">
              <w:rPr>
                <w:rFonts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1EF99D3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91247F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D5F8C8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58</w:t>
            </w:r>
          </w:p>
        </w:tc>
      </w:tr>
      <w:tr w:rsidR="0068113B" w:rsidRPr="008031B0" w14:paraId="0DF43F55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72FE6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1</w:t>
            </w: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966A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V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8507E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8C7D3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8031B0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AD449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2DD80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C5901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34718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58</w:t>
            </w:r>
          </w:p>
        </w:tc>
      </w:tr>
      <w:tr w:rsidR="0068113B" w:rsidRPr="008031B0" w14:paraId="00FE25D4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2E59F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2A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3DA75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lick Thresholds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4A0D1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E4628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30.05, 34.55) = 205.5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A4B0A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1AE2A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76A3B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72D1E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18</w:t>
            </w:r>
          </w:p>
          <w:p w14:paraId="2AEA7E5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6</w:t>
            </w:r>
          </w:p>
        </w:tc>
      </w:tr>
      <w:tr w:rsidR="0068113B" w:rsidRPr="008031B0" w14:paraId="05A9BAED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30FDF56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2B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19BC63E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Noise Threshold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B50B6E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286477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27, 27.35) = 200.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46FE29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70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3539BB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0989501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73D233F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18</w:t>
            </w:r>
          </w:p>
          <w:p w14:paraId="6220214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6</w:t>
            </w:r>
          </w:p>
        </w:tc>
      </w:tr>
      <w:tr w:rsidR="0068113B" w:rsidRPr="008031B0" w14:paraId="0ED98C6D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5B74BB8F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2C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284C564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1 kHz Thresholds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1395FEB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7C5A6D8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33, 43) = 197.5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3429B2B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EB9A69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7338CAB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4C5C2D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8</w:t>
            </w:r>
          </w:p>
          <w:p w14:paraId="11D0B5C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6</w:t>
            </w:r>
          </w:p>
        </w:tc>
      </w:tr>
      <w:tr w:rsidR="0068113B" w:rsidRPr="008031B0" w14:paraId="3EA8E2A3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4AECE6DF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14:paraId="7D61D87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DBA5D2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619511E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2EDD08F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auto"/>
            <w:vAlign w:val="center"/>
          </w:tcPr>
          <w:p w14:paraId="70ACAB3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Bonferroni’s multiple comparisons test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B322B0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76539284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700B6B2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2D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11B364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ABR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BFEEE2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E043C1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1, 325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5.0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3833556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0.03 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14:paraId="2BA1EBB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D33B5E">
              <w:rPr>
                <w:rFonts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D33B5E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7DDCFCF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>high pre vs low pre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1E2352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E1DD85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8</w:t>
            </w:r>
          </w:p>
          <w:p w14:paraId="5A01137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high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6</w:t>
            </w:r>
          </w:p>
        </w:tc>
      </w:tr>
      <w:tr w:rsidR="0068113B" w:rsidRPr="008031B0" w14:paraId="15EF0F2D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7F28C23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59AED5E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350BB6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6B318ED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741D20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D9D9D9" w:themeFill="background1" w:themeFillShade="D9"/>
            <w:vAlign w:val="center"/>
          </w:tcPr>
          <w:p w14:paraId="632437F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Bonferroni’s multiple comparisons test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F846A4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6DD7B503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25E6ED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2E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18C0B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SSR Response Growth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A5927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F1516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1, 546) = 13.41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CC924B" w14:textId="77777777" w:rsidR="0068113B" w:rsidRPr="002C5524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= 0.0003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D33B5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33B5E">
              <w:rPr>
                <w:rFonts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1511B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re vs low pre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55D52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SPL between 50 and 55 dB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DFF99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4</w:t>
            </w:r>
          </w:p>
          <w:p w14:paraId="3275D77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0</w:t>
            </w:r>
          </w:p>
        </w:tc>
      </w:tr>
      <w:tr w:rsidR="0068113B" w:rsidRPr="008031B0" w14:paraId="5221AFD9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tcBorders>
              <w:top w:val="single" w:sz="12" w:space="0" w:color="auto"/>
            </w:tcBorders>
            <w:vAlign w:val="center"/>
          </w:tcPr>
          <w:p w14:paraId="07482A8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3</w:t>
            </w:r>
          </w:p>
        </w:tc>
        <w:tc>
          <w:tcPr>
            <w:tcW w:w="623" w:type="pct"/>
            <w:vMerge w:val="restart"/>
            <w:tcBorders>
              <w:top w:val="single" w:sz="12" w:space="0" w:color="auto"/>
            </w:tcBorders>
            <w:vAlign w:val="center"/>
          </w:tcPr>
          <w:p w14:paraId="769543C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orticosterone Levels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5714D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C7889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 xml:space="preserve">35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2.42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D01F29" w14:textId="77777777" w:rsidR="0068113B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0.02 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14:paraId="7A484FF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D33B5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33B5E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30C27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A16CA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D234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re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8</w:t>
            </w:r>
          </w:p>
          <w:p w14:paraId="1A372F6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re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9</w:t>
            </w:r>
          </w:p>
        </w:tc>
      </w:tr>
      <w:tr w:rsidR="0068113B" w:rsidRPr="008031B0" w14:paraId="2972FD21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7163EB3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2143F04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665B65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4710628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5AA0766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auto"/>
            <w:vAlign w:val="center"/>
          </w:tcPr>
          <w:p w14:paraId="58EA874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Bonferroni’s multiple comparisons test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854D4C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3A46A9CD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3B65AEFC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46F6C4C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shd w:val="clear" w:color="auto" w:fill="auto"/>
            <w:vAlign w:val="center"/>
          </w:tcPr>
          <w:p w14:paraId="03E7C7D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vMerge w:val="restart"/>
            <w:shd w:val="clear" w:color="auto" w:fill="auto"/>
            <w:vAlign w:val="center"/>
          </w:tcPr>
          <w:p w14:paraId="6DEAF3E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5, 63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6.79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699C9CF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383FAAA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re vs low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D8244C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99528B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re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8</w:t>
            </w:r>
          </w:p>
        </w:tc>
      </w:tr>
      <w:tr w:rsidR="0068113B" w:rsidRPr="008031B0" w14:paraId="4AC682B6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43ECEA5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72E7401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2C933B9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27625D1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0399DC2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40A0734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re vs low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672545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B1A4B4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re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9</w:t>
            </w:r>
          </w:p>
        </w:tc>
      </w:tr>
      <w:tr w:rsidR="0068113B" w:rsidRPr="008031B0" w14:paraId="10EE3470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3C91687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3162849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2B854E0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340F2CB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4533884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6500DCA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 vs low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D1E7F2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600349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</w:tc>
      </w:tr>
      <w:tr w:rsidR="0068113B" w:rsidRPr="008031B0" w14:paraId="33A3C576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1D5E6D47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4A93064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056572B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1FEEBFE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2544F09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60CD908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re vs high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92DE76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1123C6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7</w:t>
            </w:r>
          </w:p>
        </w:tc>
      </w:tr>
      <w:tr w:rsidR="0068113B" w:rsidRPr="008031B0" w14:paraId="17E590BE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vAlign w:val="center"/>
          </w:tcPr>
          <w:p w14:paraId="2CDB006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vAlign w:val="center"/>
          </w:tcPr>
          <w:p w14:paraId="68AA7DA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6FA2CA1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532FBDD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69934AC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52A9AF4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re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2B62CF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1E777A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10</w:t>
            </w:r>
          </w:p>
        </w:tc>
      </w:tr>
      <w:tr w:rsidR="0068113B" w:rsidRPr="008031B0" w14:paraId="586D69EE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12" w:space="0" w:color="auto"/>
            </w:tcBorders>
            <w:vAlign w:val="center"/>
          </w:tcPr>
          <w:p w14:paraId="5CEE8B6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  <w:vAlign w:val="center"/>
          </w:tcPr>
          <w:p w14:paraId="4667127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3B1D9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EC027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26DDB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1419C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2CF95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679FE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9</w:t>
            </w:r>
          </w:p>
        </w:tc>
      </w:tr>
      <w:tr w:rsidR="0068113B" w:rsidRPr="008031B0" w14:paraId="3C1C9996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85BE94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ED1BE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54CC6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336B6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AD422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CF173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Sidak’s multiple comparisons test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B9DB3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33BE5558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303CF50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>Fig. 4A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2D909F6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 Amplitude High Comp Placebo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03F088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2D3811E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" w:name="_Hlk99988879"/>
            <w:r w:rsidRPr="008031B0">
              <w:rPr>
                <w:rFonts w:cs="Times New Roman"/>
                <w:sz w:val="20"/>
                <w:szCs w:val="20"/>
              </w:rPr>
              <w:t xml:space="preserve">F (1, 138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4.9</w:t>
            </w:r>
            <w:bookmarkEnd w:id="1"/>
            <w:r w:rsidRPr="00D33B5E"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5B133DA8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03</w:t>
            </w:r>
            <w:r>
              <w:rPr>
                <w:rFonts w:cs="Times New Roman"/>
                <w:sz w:val="20"/>
                <w:szCs w:val="20"/>
              </w:rPr>
              <w:t xml:space="preserve"> /</w:t>
            </w:r>
          </w:p>
          <w:p w14:paraId="0C312A1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D33B5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33B5E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528F9A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re vs post placebo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1FFDEC6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B62435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0/10</w:t>
            </w:r>
          </w:p>
        </w:tc>
      </w:tr>
      <w:tr w:rsidR="0068113B" w:rsidRPr="008031B0" w14:paraId="1C5C68D0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Align w:val="center"/>
          </w:tcPr>
          <w:p w14:paraId="27DCEACF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B</w:t>
            </w:r>
          </w:p>
        </w:tc>
        <w:tc>
          <w:tcPr>
            <w:tcW w:w="623" w:type="pct"/>
            <w:vAlign w:val="center"/>
          </w:tcPr>
          <w:p w14:paraId="6128D8D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 Amplitude High Comp PDE9i</w:t>
            </w:r>
          </w:p>
        </w:tc>
        <w:tc>
          <w:tcPr>
            <w:tcW w:w="571" w:type="pct"/>
            <w:vAlign w:val="center"/>
          </w:tcPr>
          <w:p w14:paraId="7714BC6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vAlign w:val="center"/>
          </w:tcPr>
          <w:p w14:paraId="718C89A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2" w:name="_Hlk99988915"/>
            <w:r w:rsidRPr="008031B0">
              <w:rPr>
                <w:rFonts w:cs="Times New Roman"/>
                <w:sz w:val="20"/>
                <w:szCs w:val="20"/>
              </w:rPr>
              <w:t xml:space="preserve">F (1, 124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15</w:t>
            </w:r>
            <w:bookmarkEnd w:id="2"/>
          </w:p>
        </w:tc>
        <w:tc>
          <w:tcPr>
            <w:tcW w:w="473" w:type="pct"/>
            <w:vAlign w:val="center"/>
          </w:tcPr>
          <w:p w14:paraId="37894AB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3" w:name="_Hlk99988932"/>
            <w:r w:rsidRPr="00440614">
              <w:rPr>
                <w:rFonts w:cs="Times New Roman"/>
                <w:color w:val="FF0000"/>
                <w:sz w:val="20"/>
                <w:szCs w:val="20"/>
              </w:rPr>
              <w:t>0.</w:t>
            </w:r>
            <w:bookmarkEnd w:id="3"/>
            <w:r w:rsidRPr="00440614">
              <w:rPr>
                <w:rFonts w:cs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870" w:type="pct"/>
            <w:vAlign w:val="center"/>
          </w:tcPr>
          <w:p w14:paraId="29035AB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vAlign w:val="center"/>
          </w:tcPr>
          <w:p w14:paraId="00BC065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484BBB4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2/11</w:t>
            </w:r>
          </w:p>
        </w:tc>
      </w:tr>
      <w:tr w:rsidR="0068113B" w:rsidRPr="008031B0" w14:paraId="1149CE4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202DC696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C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172825D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 Amplitude Low Comp Placebo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7A4139B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34F342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4" w:name="_Hlk99988981"/>
            <w:r w:rsidRPr="008031B0">
              <w:rPr>
                <w:rFonts w:cs="Times New Roman"/>
                <w:sz w:val="20"/>
                <w:szCs w:val="20"/>
              </w:rPr>
              <w:t xml:space="preserve">F (1, 44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2.04</w:t>
            </w:r>
            <w:bookmarkEnd w:id="4"/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0090E24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5" w:name="_Hlk99988992"/>
            <w:r w:rsidRPr="00440614">
              <w:rPr>
                <w:rFonts w:cs="Times New Roman"/>
                <w:color w:val="FF0000"/>
                <w:sz w:val="20"/>
                <w:szCs w:val="20"/>
              </w:rPr>
              <w:t>0.16</w:t>
            </w:r>
            <w:bookmarkEnd w:id="5"/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145D8B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7F98E32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74EB38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8/4</w:t>
            </w:r>
          </w:p>
        </w:tc>
      </w:tr>
      <w:tr w:rsidR="0068113B" w:rsidRPr="008031B0" w14:paraId="44E4252C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Align w:val="center"/>
          </w:tcPr>
          <w:p w14:paraId="577A84C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D</w:t>
            </w:r>
          </w:p>
        </w:tc>
        <w:tc>
          <w:tcPr>
            <w:tcW w:w="623" w:type="pct"/>
            <w:vAlign w:val="center"/>
          </w:tcPr>
          <w:p w14:paraId="1243C49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 Amplitude Low Comp PDE9i</w:t>
            </w:r>
          </w:p>
        </w:tc>
        <w:tc>
          <w:tcPr>
            <w:tcW w:w="571" w:type="pct"/>
            <w:vAlign w:val="center"/>
          </w:tcPr>
          <w:p w14:paraId="4CD9C4F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vAlign w:val="center"/>
          </w:tcPr>
          <w:p w14:paraId="59656DE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6" w:name="_Hlk99989036"/>
            <w:r w:rsidRPr="008031B0">
              <w:rPr>
                <w:rFonts w:cs="Times New Roman"/>
                <w:sz w:val="20"/>
                <w:szCs w:val="20"/>
              </w:rPr>
              <w:t xml:space="preserve">F (1, 78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4.9</w:t>
            </w:r>
            <w:bookmarkEnd w:id="6"/>
            <w:r w:rsidRPr="00D33B5E">
              <w:rPr>
                <w:rFonts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73" w:type="pct"/>
            <w:vAlign w:val="center"/>
          </w:tcPr>
          <w:p w14:paraId="2336FA29" w14:textId="77777777" w:rsidR="0068113B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7" w:name="_Hlk99989044"/>
            <w:r w:rsidRPr="00440614">
              <w:rPr>
                <w:rFonts w:cs="Times New Roman"/>
                <w:color w:val="FF0000"/>
                <w:sz w:val="20"/>
                <w:szCs w:val="20"/>
              </w:rPr>
              <w:t>0.0</w:t>
            </w:r>
            <w:bookmarkEnd w:id="7"/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3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</w:p>
          <w:p w14:paraId="0F27C14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D33B5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33B5E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vAlign w:val="center"/>
          </w:tcPr>
          <w:p w14:paraId="032F68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vAlign w:val="center"/>
          </w:tcPr>
          <w:p w14:paraId="4CCD070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7092A58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2/6</w:t>
            </w:r>
          </w:p>
        </w:tc>
      </w:tr>
      <w:tr w:rsidR="0068113B" w:rsidRPr="008031B0" w14:paraId="6950F350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7F72E49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E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75B9873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HC Ribbons Apical Turn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6985591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BB6C66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031B0">
              <w:rPr>
                <w:rFonts w:cs="Times New Roman"/>
                <w:iCs/>
                <w:sz w:val="20"/>
                <w:szCs w:val="20"/>
              </w:rPr>
              <w:t>(</w:t>
            </w:r>
            <w:proofErr w:type="gramEnd"/>
            <w:r w:rsidRPr="008031B0">
              <w:rPr>
                <w:rFonts w:cs="Times New Roman"/>
                <w:iCs/>
                <w:sz w:val="20"/>
                <w:szCs w:val="20"/>
              </w:rPr>
              <w:t>10</w:t>
            </w:r>
            <w:r w:rsidRPr="008031B0">
              <w:rPr>
                <w:rFonts w:cs="Times New Roman"/>
                <w:sz w:val="20"/>
                <w:szCs w:val="20"/>
              </w:rPr>
              <w:t xml:space="preserve">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DE6467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62A366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0C75A19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7C458E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62942B6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</w:tc>
      </w:tr>
      <w:tr w:rsidR="0068113B" w:rsidRPr="008031B0" w14:paraId="7B2A5C84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6193446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69B4761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4B242E0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4607515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8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1C814F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13D89DC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7829733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9351CD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359FDEF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5138629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9</w:t>
            </w:r>
          </w:p>
        </w:tc>
      </w:tr>
      <w:tr w:rsidR="0068113B" w:rsidRPr="008031B0" w14:paraId="0B86CAA8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232C403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73A87F6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22BA0A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7EBFF12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21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1.8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4942D8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3A285E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CF7D92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B530FD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3C92FD5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0</w:t>
            </w:r>
          </w:p>
          <w:p w14:paraId="6E0D33B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8</w:t>
            </w:r>
          </w:p>
        </w:tc>
      </w:tr>
      <w:tr w:rsidR="0068113B" w:rsidRPr="008031B0" w14:paraId="5EE0B09A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auto"/>
            <w:vAlign w:val="center"/>
          </w:tcPr>
          <w:p w14:paraId="4D193F36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F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5C9ACC9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HC Ribbons Medial Tur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9A78BC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BA94F3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031B0">
              <w:rPr>
                <w:rFonts w:cs="Times New Roman"/>
                <w:iCs/>
                <w:sz w:val="20"/>
                <w:szCs w:val="20"/>
              </w:rPr>
              <w:t>(</w:t>
            </w:r>
            <w:proofErr w:type="gramEnd"/>
            <w:r w:rsidRPr="008031B0">
              <w:rPr>
                <w:rFonts w:cs="Times New Roman"/>
                <w:iCs/>
                <w:sz w:val="20"/>
                <w:szCs w:val="20"/>
              </w:rPr>
              <w:t>10</w:t>
            </w:r>
            <w:r w:rsidRPr="008031B0">
              <w:rPr>
                <w:rFonts w:cs="Times New Roman"/>
                <w:sz w:val="20"/>
                <w:szCs w:val="20"/>
              </w:rPr>
              <w:t xml:space="preserve">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7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950E49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D33B5E">
              <w:rPr>
                <w:rFonts w:cs="Times New Roman"/>
                <w:i/>
                <w:iCs/>
                <w:color w:val="FF0000"/>
                <w:sz w:val="20"/>
                <w:szCs w:val="20"/>
              </w:rPr>
              <w:t xml:space="preserve">p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= 0.48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0F5E7F8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3750000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131D715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6B92194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</w:tc>
      </w:tr>
      <w:tr w:rsidR="0068113B" w:rsidRPr="008031B0" w14:paraId="20F8A56B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6CE3EED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7F4F9C3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C2863E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248DC69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6E07C29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auto"/>
            <w:vAlign w:val="center"/>
          </w:tcPr>
          <w:p w14:paraId="3AC0850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Sidak’s multiple comparisons test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6BD231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5EA89F0F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7DEEAED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48B67E6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C1CA2B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19B2A2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8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1.19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8AC4A8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4B3A6E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0B17F7C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3188E4F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6BC555A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0C74247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9</w:t>
            </w:r>
          </w:p>
        </w:tc>
      </w:tr>
      <w:tr w:rsidR="0068113B" w:rsidRPr="008031B0" w14:paraId="11E985C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05EADF84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1E8D6EF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2E7EE4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6ACD1C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21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3.54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EF819F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0.048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  <w:r w:rsidRPr="008749B9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p</w:t>
            </w:r>
            <w:r w:rsidRPr="008749B9">
              <w:rPr>
                <w:rFonts w:cs="Times New Roman"/>
                <w:iCs/>
                <w:color w:val="FF0000"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7F097A7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>high untreated vs high placebo</w:t>
            </w:r>
          </w:p>
          <w:p w14:paraId="29ACF21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>high untreated vs high PDE9i</w:t>
            </w:r>
          </w:p>
          <w:p w14:paraId="6AD1212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3F2584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gt; 0.05</w:t>
            </w:r>
          </w:p>
          <w:p w14:paraId="33312D6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gt; 0.05</w:t>
            </w:r>
          </w:p>
          <w:p w14:paraId="00A7964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l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83CA45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09797E3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0</w:t>
            </w:r>
          </w:p>
          <w:p w14:paraId="14EAE1E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8</w:t>
            </w:r>
          </w:p>
        </w:tc>
      </w:tr>
      <w:tr w:rsidR="0068113B" w:rsidRPr="008031B0" w14:paraId="1B60EC0C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46BD1C5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4G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5FF5570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HC Ribbons Midbasal Turn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62177E9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’s t-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A5FDCF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031B0">
              <w:rPr>
                <w:rFonts w:cs="Times New Roman"/>
                <w:iCs/>
                <w:sz w:val="20"/>
                <w:szCs w:val="20"/>
              </w:rPr>
              <w:t>(</w:t>
            </w:r>
            <w:proofErr w:type="gramEnd"/>
            <w:r w:rsidRPr="008031B0">
              <w:rPr>
                <w:rFonts w:cs="Times New Roman"/>
                <w:iCs/>
                <w:sz w:val="20"/>
                <w:szCs w:val="20"/>
              </w:rPr>
              <w:t>10</w:t>
            </w:r>
            <w:r w:rsidRPr="008031B0">
              <w:rPr>
                <w:rFonts w:cs="Times New Roman"/>
                <w:sz w:val="20"/>
                <w:szCs w:val="20"/>
              </w:rPr>
              <w:t xml:space="preserve">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0AACCA7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40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21E0362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18A913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BF0FDE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5748B55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</w:tc>
      </w:tr>
      <w:tr w:rsidR="0068113B" w:rsidRPr="008031B0" w14:paraId="513ABBF6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704C595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3C0CDF7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4E57ED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033F06A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3EFB9C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D9D9D9" w:themeFill="background1" w:themeFillShade="D9"/>
            <w:vAlign w:val="center"/>
          </w:tcPr>
          <w:p w14:paraId="3EB77B4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Sidak’s multiple comparisons test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000940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2A395A0B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5499EC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45D7DB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11AD3A5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DA2DE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8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3.15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C41097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613E05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5392042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3B54B5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7D1925C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48CAE17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9</w:t>
            </w:r>
          </w:p>
        </w:tc>
      </w:tr>
      <w:tr w:rsidR="0068113B" w:rsidRPr="008031B0" w14:paraId="757CD3EF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40257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EA65C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4E6C0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92933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21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5.78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25B26B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40614">
              <w:rPr>
                <w:rFonts w:cs="Times New Roman"/>
                <w:i/>
                <w:iCs/>
                <w:color w:val="FF0000"/>
                <w:sz w:val="20"/>
                <w:szCs w:val="20"/>
              </w:rPr>
              <w:t xml:space="preserve">p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= 0.01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</w:p>
          <w:p w14:paraId="1D3A70C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440614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440614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04C40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>high untreated vs high placebo</w:t>
            </w:r>
          </w:p>
          <w:p w14:paraId="5FE11C8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lastRenderedPageBreak/>
              <w:t>high untreated vs high PDE9i</w:t>
            </w:r>
          </w:p>
          <w:p w14:paraId="5A114F8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249CA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gt; 0.05</w:t>
            </w:r>
          </w:p>
          <w:p w14:paraId="489A656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gt; 0.05</w:t>
            </w:r>
          </w:p>
          <w:p w14:paraId="6630AC6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&lt; 0.05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52EE0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  <w:p w14:paraId="2C82004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10</w:t>
            </w:r>
          </w:p>
          <w:p w14:paraId="12522C5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high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8</w:t>
            </w:r>
          </w:p>
        </w:tc>
      </w:tr>
      <w:tr w:rsidR="0068113B" w:rsidRPr="008031B0" w14:paraId="589291CA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DB641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9BD8B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D4CE5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FC1FB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58A58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369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Sidak’s multiple comparisons test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8774A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2CF57471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09EFE6E6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5A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379CA5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SSR High Comp Placebo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2543BB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48348E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8" w:name="_Hlk99989892"/>
            <w:r w:rsidRPr="008031B0">
              <w:rPr>
                <w:rFonts w:cs="Times New Roman"/>
                <w:sz w:val="20"/>
                <w:szCs w:val="20"/>
              </w:rPr>
              <w:t>F (1, 122) = 44.30</w:t>
            </w:r>
            <w:bookmarkEnd w:id="8"/>
          </w:p>
        </w:tc>
        <w:tc>
          <w:tcPr>
            <w:tcW w:w="473" w:type="pct"/>
            <w:shd w:val="clear" w:color="auto" w:fill="auto"/>
            <w:vAlign w:val="center"/>
          </w:tcPr>
          <w:p w14:paraId="6B90779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049037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re vs post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C16F92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SPL between 35 and 60 dB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861DA0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>= 10</w:t>
            </w:r>
          </w:p>
        </w:tc>
      </w:tr>
      <w:tr w:rsidR="0068113B" w:rsidRPr="008031B0" w14:paraId="7481A3B2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5F80D43D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5B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6C5B030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SSR High Comp PDE9i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7A90C9D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1F9CE95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9" w:name="_Hlk99989910"/>
            <w:r w:rsidRPr="008031B0">
              <w:rPr>
                <w:rFonts w:cs="Times New Roman"/>
                <w:sz w:val="20"/>
                <w:szCs w:val="20"/>
              </w:rPr>
              <w:t xml:space="preserve">F (1, 106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1.5</w:t>
            </w:r>
            <w:bookmarkEnd w:id="9"/>
            <w:r w:rsidRPr="00D33B5E"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1B0A88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10" w:name="_Hlk99989922"/>
            <w:r w:rsidRPr="00440614">
              <w:rPr>
                <w:rFonts w:cs="Times New Roman"/>
                <w:color w:val="FF0000"/>
                <w:sz w:val="20"/>
                <w:szCs w:val="20"/>
              </w:rPr>
              <w:t>0.22</w:t>
            </w:r>
            <w:bookmarkEnd w:id="10"/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13D97B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42F2E19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AC50C9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>= 10</w:t>
            </w:r>
          </w:p>
        </w:tc>
      </w:tr>
      <w:tr w:rsidR="0068113B" w:rsidRPr="008031B0" w14:paraId="122CC10A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FFFFFF" w:themeFill="background1"/>
            <w:vAlign w:val="center"/>
          </w:tcPr>
          <w:p w14:paraId="2C71DA94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5C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26DB1D6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SSR Low Comp Placebo</w:t>
            </w:r>
          </w:p>
        </w:tc>
        <w:tc>
          <w:tcPr>
            <w:tcW w:w="571" w:type="pct"/>
            <w:shd w:val="clear" w:color="auto" w:fill="FFFFFF" w:themeFill="background1"/>
            <w:vAlign w:val="center"/>
          </w:tcPr>
          <w:p w14:paraId="3F04F19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14:paraId="3BB5AFA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1" w:name="_Hlk99989937"/>
            <w:r w:rsidRPr="008031B0">
              <w:rPr>
                <w:rFonts w:cs="Times New Roman"/>
                <w:sz w:val="20"/>
                <w:szCs w:val="20"/>
              </w:rPr>
              <w:t xml:space="preserve">F (1, 56) = </w:t>
            </w:r>
            <w:r w:rsidRPr="00D33B5E">
              <w:rPr>
                <w:rFonts w:cs="Times New Roman"/>
                <w:color w:val="FF0000"/>
                <w:sz w:val="20"/>
                <w:szCs w:val="20"/>
              </w:rPr>
              <w:t>1.05</w:t>
            </w:r>
            <w:bookmarkEnd w:id="11"/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4421A76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12" w:name="_Hlk99989956"/>
            <w:r w:rsidRPr="00440614">
              <w:rPr>
                <w:rFonts w:cs="Times New Roman"/>
                <w:color w:val="FF0000"/>
                <w:sz w:val="20"/>
                <w:szCs w:val="20"/>
              </w:rPr>
              <w:t>0.3</w:t>
            </w:r>
            <w:bookmarkEnd w:id="12"/>
            <w:r w:rsidRPr="00440614">
              <w:rPr>
                <w:rFonts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870" w:type="pct"/>
            <w:shd w:val="clear" w:color="auto" w:fill="FFFFFF" w:themeFill="background1"/>
            <w:vAlign w:val="center"/>
          </w:tcPr>
          <w:p w14:paraId="5A1F607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FFFFFF" w:themeFill="background1"/>
            <w:vAlign w:val="center"/>
          </w:tcPr>
          <w:p w14:paraId="00C5D8A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FFFFFF" w:themeFill="background1"/>
            <w:vAlign w:val="center"/>
          </w:tcPr>
          <w:p w14:paraId="41165E4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6</w:t>
            </w:r>
          </w:p>
        </w:tc>
      </w:tr>
      <w:tr w:rsidR="0068113B" w:rsidRPr="008031B0" w14:paraId="62EE20C2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F64E6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5D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29F6D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SSR Low Comp PDE9i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EE9B6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CB777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3" w:name="_Hlk99989969"/>
            <w:r w:rsidRPr="008031B0">
              <w:rPr>
                <w:rFonts w:cs="Times New Roman"/>
                <w:sz w:val="20"/>
                <w:szCs w:val="20"/>
              </w:rPr>
              <w:t xml:space="preserve">F (1, 86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0.0</w:t>
            </w:r>
            <w:bookmarkEnd w:id="13"/>
            <w:r w:rsidRPr="00C15922">
              <w:rPr>
                <w:rFonts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5B3A01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14" w:name="_Hlk99989992"/>
            <w:r w:rsidRPr="00440614">
              <w:rPr>
                <w:rFonts w:cs="Times New Roman"/>
                <w:color w:val="FF0000"/>
                <w:sz w:val="20"/>
                <w:szCs w:val="20"/>
              </w:rPr>
              <w:t>0.9</w:t>
            </w:r>
            <w:bookmarkEnd w:id="14"/>
            <w:r w:rsidRPr="00440614">
              <w:rPr>
                <w:rFonts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10AC1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A6576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74DA7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8</w:t>
            </w:r>
          </w:p>
        </w:tc>
      </w:tr>
      <w:tr w:rsidR="0068113B" w:rsidRPr="008031B0" w14:paraId="44FAD690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46B934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g. 6B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FE251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TP 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9E0FD4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626409" w14:textId="77777777" w:rsidR="0068113B" w:rsidRPr="00BA2C63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BA2C63">
              <w:rPr>
                <w:rFonts w:cs="Times New Roman"/>
                <w:bCs/>
                <w:sz w:val="20"/>
                <w:szCs w:val="20"/>
              </w:rPr>
              <w:t xml:space="preserve">F (6, 49) = 11.17, 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4A4B125" w14:textId="77777777" w:rsidR="0068113B" w:rsidRPr="00BA2C63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BA2C63">
              <w:rPr>
                <w:rFonts w:cs="Times New Roman"/>
                <w:bCs/>
                <w:i/>
                <w:sz w:val="20"/>
                <w:szCs w:val="20"/>
              </w:rPr>
              <w:t>p</w:t>
            </w:r>
            <w:r w:rsidRPr="00BA2C63">
              <w:rPr>
                <w:rFonts w:cs="Times New Roman"/>
                <w:bCs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2CA64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F45A8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D4180E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5AB5E10E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66063870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6C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17B010A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TP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87AD8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's t-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7BD2F1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8031B0">
              <w:rPr>
                <w:rFonts w:cs="Times New Roman"/>
                <w:sz w:val="20"/>
                <w:szCs w:val="20"/>
              </w:rPr>
              <w:t>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 xml:space="preserve">12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3.17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68C040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008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C15922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922">
              <w:rPr>
                <w:rFonts w:cs="Times New Roman"/>
                <w:iCs/>
                <w:sz w:val="20"/>
                <w:szCs w:val="20"/>
              </w:rPr>
              <w:t xml:space="preserve"> &lt; 0.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248455D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03DE014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6E306E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/5</w:t>
            </w:r>
          </w:p>
          <w:p w14:paraId="7E8BF7F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4/9</w:t>
            </w:r>
          </w:p>
        </w:tc>
      </w:tr>
      <w:tr w:rsidR="0068113B" w:rsidRPr="008031B0" w14:paraId="150ADEED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0E87B3D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70A620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3460294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681C1DC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19AF096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D9D9D9" w:themeFill="background1" w:themeFillShade="D9"/>
            <w:vAlign w:val="center"/>
          </w:tcPr>
          <w:p w14:paraId="6B07768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two-stage linear step-up procedure of Benjamini, Krieger, and Yekutieli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85BCE6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13B" w:rsidRPr="008031B0" w14:paraId="1939FE9F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D16EDD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53AEE60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77BACE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5493637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8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0.81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355BE7D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46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21DAA0A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5B52670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3469BF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/5</w:t>
            </w:r>
          </w:p>
          <w:p w14:paraId="46DAC75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>= 2/7</w:t>
            </w:r>
          </w:p>
          <w:p w14:paraId="521F638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59CE01D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60E9E5A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81C84A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491A932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1B8B07E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23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8.24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3FBAAAC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 xml:space="preserve">0.002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  <w:r w:rsidRPr="00C15922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922">
              <w:rPr>
                <w:rFonts w:cs="Times New Roman"/>
                <w:iCs/>
                <w:sz w:val="20"/>
                <w:szCs w:val="20"/>
              </w:rPr>
              <w:t xml:space="preserve"> &lt; 0.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7736F5F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  <w:p w14:paraId="1287558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  <w:p w14:paraId="6CEA0B6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9C4D1C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01</w:t>
            </w:r>
          </w:p>
          <w:p w14:paraId="3EAF907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gt; 0.05</w:t>
            </w:r>
          </w:p>
          <w:p w14:paraId="7046C7C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66BECB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4/9</w:t>
            </w:r>
          </w:p>
          <w:p w14:paraId="55663D2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3/9</w:t>
            </w:r>
          </w:p>
          <w:p w14:paraId="4E45760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031B0">
              <w:rPr>
                <w:rFonts w:eastAsia="Times New Roman"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eastAsia="Times New Roman"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eastAsia="Times New Roman"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3C1AF612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auto"/>
            <w:vAlign w:val="center"/>
          </w:tcPr>
          <w:p w14:paraId="4F28CB3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6D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6B09462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Slope at 20 m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DD587C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3C6EB4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1.478, 1.002) = 1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13D0B0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7DDC547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08A16C6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33C8084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1BF25E5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4/9</w:t>
            </w:r>
          </w:p>
        </w:tc>
      </w:tr>
      <w:tr w:rsidR="0068113B" w:rsidRPr="008031B0" w14:paraId="283A0C8F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715ED3AC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5DEB641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A6BDB3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6C689E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9A62FF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59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78B4C5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45FD244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1B65ED9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3057C6D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  <w:p w14:paraId="327406E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DE9i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: 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4DE8637F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5600A3B6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71956E2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CB0DE9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857EE5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2.78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05F753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921AC4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2BDA26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6B0619D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9</w:t>
            </w:r>
          </w:p>
          <w:p w14:paraId="6419F11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3/9</w:t>
            </w:r>
          </w:p>
          <w:p w14:paraId="5242209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091AE05C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673DCC8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6E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48DC95F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Amplitude at 20 ms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171D15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two-tailed Student's t-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1677C6D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i/>
                <w:iCs/>
                <w:sz w:val="20"/>
                <w:szCs w:val="20"/>
              </w:rPr>
              <w:t>t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 xml:space="preserve">12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2.58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0C13618D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0.02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</w:p>
          <w:p w14:paraId="5E9209F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15922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922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2395BF0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42CDFEA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3B0273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47DD1FD4" w14:textId="77777777" w:rsidR="0068113B" w:rsidRPr="008031B0" w:rsidRDefault="0068113B" w:rsidP="00182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4/9</w:t>
            </w:r>
          </w:p>
        </w:tc>
      </w:tr>
      <w:tr w:rsidR="0068113B" w:rsidRPr="008031B0" w14:paraId="33AB0A21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671DE2D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0934B0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DB178D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0C74FC1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7EF8B21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D9D9D9" w:themeFill="background1" w:themeFillShade="D9"/>
            <w:vAlign w:val="center"/>
          </w:tcPr>
          <w:p w14:paraId="25D63FB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Sidak’s multiple comparisons test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756453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24C1550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43B06D14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625570F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02DC296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532DDEB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8) = </w:t>
            </w:r>
            <w:r w:rsidRPr="00C15922">
              <w:rPr>
                <w:rFonts w:cs="Times New Roman"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1C5DB1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E72CC3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5510F8B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721D70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3841EB0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  <w:p w14:paraId="53E21EB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730E7223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27E6F13D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61C17DE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707474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4D474D0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24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5.19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43621F1E" w14:textId="77777777" w:rsidR="0068113B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 xml:space="preserve">0.01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</w:p>
          <w:p w14:paraId="2650902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56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456BD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7BB5E76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  <w:p w14:paraId="0C7A403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  <w:p w14:paraId="48FE5F0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18FD88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6673404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6E75162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CE0429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9</w:t>
            </w:r>
          </w:p>
          <w:p w14:paraId="6266918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  <w:p w14:paraId="13E92A7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8</w:t>
            </w:r>
          </w:p>
        </w:tc>
      </w:tr>
      <w:tr w:rsidR="0068113B" w:rsidRPr="008031B0" w14:paraId="1FE78BB9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3DAC4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7H</w:t>
            </w:r>
          </w:p>
        </w:tc>
        <w:tc>
          <w:tcPr>
            <w:tcW w:w="62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076B3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Bdnf </w:t>
            </w:r>
            <w:r w:rsidRPr="008031B0">
              <w:rPr>
                <w:rFonts w:cs="Times New Roman"/>
                <w:sz w:val="20"/>
                <w:szCs w:val="20"/>
              </w:rPr>
              <w:t>exon-IV-CFP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A9497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74395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 xml:space="preserve">3.255, 4.197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C79F3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348D3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1AA80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AD436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2500847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4</w:t>
            </w:r>
          </w:p>
        </w:tc>
      </w:tr>
      <w:tr w:rsidR="0068113B" w:rsidRPr="008031B0" w14:paraId="63F61EE4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10E809A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30C7368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583408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774FDF1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4E2FA52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auto"/>
            <w:vAlign w:val="center"/>
          </w:tcPr>
          <w:p w14:paraId="14E034A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Dunn's multiple comparisons test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85159F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7874B787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740C04E4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0C24868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049D1D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B050FE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1.7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C40249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43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73C9024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016A6CF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6AE1FDB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7AD0319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5/8</w:t>
            </w:r>
          </w:p>
          <w:p w14:paraId="200B9C3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7</w:t>
            </w:r>
          </w:p>
        </w:tc>
      </w:tr>
      <w:tr w:rsidR="0068113B" w:rsidRPr="008031B0" w14:paraId="26DEACC3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30B1B62C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2CA680D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AA97D3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334866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9.4</w:t>
            </w:r>
            <w:r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1153A2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 xml:space="preserve">0.009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  <w:r w:rsidRPr="00D456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456BD">
              <w:rPr>
                <w:rFonts w:cs="Times New Roman"/>
                <w:iCs/>
                <w:sz w:val="20"/>
                <w:szCs w:val="20"/>
              </w:rPr>
              <w:t xml:space="preserve"> &lt; 0.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6655D2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  <w:p w14:paraId="49B3CA0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  <w:p w14:paraId="115B64F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>high placebo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A3CFE1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10ECB8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gt; 0.05</w:t>
            </w:r>
          </w:p>
          <w:p w14:paraId="647117B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1A6E80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4</w:t>
            </w:r>
          </w:p>
          <w:p w14:paraId="5B1FF84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4</w:t>
            </w:r>
          </w:p>
          <w:p w14:paraId="7484D4A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8</w:t>
            </w:r>
          </w:p>
        </w:tc>
      </w:tr>
      <w:tr w:rsidR="0068113B" w:rsidRPr="008031B0" w14:paraId="275730E8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4796813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7I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73E7122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Bdnf </w:t>
            </w:r>
            <w:r w:rsidRPr="008031B0">
              <w:rPr>
                <w:rFonts w:cs="Times New Roman"/>
                <w:sz w:val="20"/>
                <w:szCs w:val="20"/>
              </w:rPr>
              <w:t>exon-VI-YFP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02B0952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4B57909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2.749, 5.218) = 0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79523E3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56BD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p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 xml:space="preserve"> = 0.004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  <w:r w:rsidRPr="00D456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456BD">
              <w:rPr>
                <w:rFonts w:cs="Times New Roman"/>
                <w:iCs/>
                <w:sz w:val="20"/>
                <w:szCs w:val="20"/>
              </w:rPr>
              <w:t xml:space="preserve"> &lt; 0.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32949D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4202041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263911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5/8</w:t>
            </w:r>
          </w:p>
          <w:p w14:paraId="20C1012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4</w:t>
            </w:r>
          </w:p>
        </w:tc>
      </w:tr>
      <w:tr w:rsidR="0068113B" w:rsidRPr="008031B0" w14:paraId="7182E48E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6FBFD0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1C272A6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2593372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1BB74BF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1EA7EE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D9D9D9" w:themeFill="background1" w:themeFillShade="D9"/>
            <w:vAlign w:val="center"/>
          </w:tcPr>
          <w:p w14:paraId="7C12350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Dunn's multiple comparisons test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189760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1B598C2B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458703E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67ACEF4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70658D5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02ECA5D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4.83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4BA3E5F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40614">
              <w:rPr>
                <w:rFonts w:cs="Times New Roman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9BA87B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3F5EE9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CCF190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2FFF28C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6ACB7BC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8</w:t>
            </w:r>
          </w:p>
        </w:tc>
      </w:tr>
      <w:tr w:rsidR="0068113B" w:rsidRPr="008031B0" w14:paraId="014D7B0B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5630AB0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539DDD3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6A3BD08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13BAE30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6.05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03A4F25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049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D456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456BD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9F1C92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  <w:p w14:paraId="7BBF877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  <w:p w14:paraId="7DBC719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415F734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gt; 0.05</w:t>
            </w:r>
          </w:p>
          <w:p w14:paraId="05D5F2D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7BD0D9B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7D5D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(*) p= 0.07; p</w:t>
            </w:r>
            <w:r w:rsidRPr="002F7D5D">
              <w:rPr>
                <w:rFonts w:cs="Times New Roman"/>
                <w:color w:val="FF0000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63E597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4</w:t>
            </w:r>
          </w:p>
          <w:p w14:paraId="70FB056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4</w:t>
            </w:r>
          </w:p>
          <w:p w14:paraId="690BB5E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4/8</w:t>
            </w:r>
          </w:p>
        </w:tc>
      </w:tr>
      <w:tr w:rsidR="0068113B" w:rsidRPr="008031B0" w14:paraId="3505B60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auto"/>
            <w:vAlign w:val="center"/>
          </w:tcPr>
          <w:p w14:paraId="1476039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7J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0E75040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arvalbumi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A28B17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Mann-Whitney U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62DCCE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gramStart"/>
            <w:r w:rsidRPr="008031B0">
              <w:rPr>
                <w:rFonts w:cs="Times New Roman"/>
                <w:sz w:val="20"/>
                <w:szCs w:val="20"/>
              </w:rPr>
              <w:t>U(</w:t>
            </w:r>
            <w:proofErr w:type="gramEnd"/>
            <w:r w:rsidRPr="008031B0">
              <w:rPr>
                <w:rFonts w:cs="Times New Roman"/>
                <w:sz w:val="20"/>
                <w:szCs w:val="20"/>
              </w:rPr>
              <w:t>5.550, 7.208) = 1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61BB7C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68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065332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5568BA1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2DB8949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1D287B0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4</w:t>
            </w:r>
          </w:p>
        </w:tc>
      </w:tr>
      <w:tr w:rsidR="0068113B" w:rsidRPr="008031B0" w14:paraId="7B5F528A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3724301C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025683A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4C05839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0A95531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auto"/>
            <w:vAlign w:val="center"/>
          </w:tcPr>
          <w:p w14:paraId="1DA10B5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shd w:val="clear" w:color="auto" w:fill="auto"/>
            <w:vAlign w:val="center"/>
          </w:tcPr>
          <w:p w14:paraId="463D0A1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Dunn's multiple comparisons test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EB89CA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4E29AD54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12EE731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60C2160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0D471E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12340F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080934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F9F108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744A60B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646E197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5/8</w:t>
            </w:r>
          </w:p>
          <w:p w14:paraId="6ED3A5C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8</w:t>
            </w:r>
          </w:p>
          <w:p w14:paraId="488C6C7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4/8</w:t>
            </w:r>
          </w:p>
        </w:tc>
      </w:tr>
      <w:tr w:rsidR="0068113B" w:rsidRPr="008031B0" w14:paraId="7E33E84A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EB4DC7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13921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D8BBE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AC3E5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2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8.82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E071C3" w14:textId="77777777" w:rsidR="0068113B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 xml:space="preserve">0.01 </w:t>
            </w:r>
            <w:r>
              <w:rPr>
                <w:rFonts w:cs="Times New Roman"/>
                <w:sz w:val="20"/>
                <w:szCs w:val="20"/>
              </w:rPr>
              <w:t xml:space="preserve">/ </w:t>
            </w:r>
          </w:p>
          <w:p w14:paraId="2A791DB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456B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D456BD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766B4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  <w:p w14:paraId="70FD215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  <w:p w14:paraId="39F4A4B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604E4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7EA9054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353BD02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1</w:t>
            </w: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AD48E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4</w:t>
            </w:r>
          </w:p>
          <w:p w14:paraId="5CD28C8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4</w:t>
            </w:r>
          </w:p>
          <w:p w14:paraId="1464E86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4/8</w:t>
            </w:r>
          </w:p>
        </w:tc>
      </w:tr>
      <w:tr w:rsidR="0068113B" w:rsidRPr="008031B0" w14:paraId="3E5465DB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63664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57945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lick Thresholds Low Comp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E2088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6DC46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3, 24) = </w:t>
            </w:r>
            <w:r w:rsidRPr="00D456BD">
              <w:rPr>
                <w:rFonts w:cs="Times New Roman"/>
                <w:color w:val="FF0000"/>
                <w:sz w:val="20"/>
                <w:szCs w:val="20"/>
              </w:rPr>
              <w:t>0.19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13DD4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1D12C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65832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645CF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lacebo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6</w:t>
            </w:r>
          </w:p>
          <w:p w14:paraId="534FFAC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8</w:t>
            </w:r>
          </w:p>
        </w:tc>
      </w:tr>
      <w:tr w:rsidR="0068113B" w:rsidRPr="008031B0" w14:paraId="7E9EE9B2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46D459ED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B8AAAF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Click Thresholds High Comp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1CEC09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1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3BE62E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3, 36)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6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9E504D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41F8A76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7B3A92F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1126418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9</w:t>
            </w:r>
          </w:p>
          <w:p w14:paraId="03AC289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11</w:t>
            </w:r>
          </w:p>
        </w:tc>
      </w:tr>
      <w:tr w:rsidR="0068113B" w:rsidRPr="008031B0" w14:paraId="4F6F2794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317849A0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6EAD519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Noise Thresholds Low Comp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0A211A1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2F2388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3)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49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116F3C8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92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7372DF3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18E918D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416AD93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lacebo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6</w:t>
            </w:r>
          </w:p>
          <w:p w14:paraId="3B1C803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8</w:t>
            </w:r>
          </w:p>
        </w:tc>
      </w:tr>
      <w:tr w:rsidR="0068113B" w:rsidRPr="008031B0" w14:paraId="09CDBFC5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4E26B0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</w:t>
            </w:r>
            <w:r w:rsidRPr="008031B0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2F2A8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Noise Thresholds High Comp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7FF30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Kruskal-Wallis test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9B604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 (3)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3.47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C8A27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430766">
              <w:rPr>
                <w:rFonts w:cs="Times New Roman"/>
                <w:color w:val="FF0000"/>
                <w:sz w:val="20"/>
                <w:szCs w:val="20"/>
              </w:rPr>
              <w:t>0.32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0D649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D8683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22054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9</w:t>
            </w:r>
          </w:p>
          <w:p w14:paraId="0630663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11</w:t>
            </w:r>
          </w:p>
        </w:tc>
      </w:tr>
      <w:tr w:rsidR="0068113B" w:rsidRPr="008031B0" w14:paraId="139A798E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42AB1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3</w:t>
            </w:r>
            <w:r w:rsidRPr="008031B0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AAE9A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V Amplitude High Comp Placebo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D3548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5ED89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5" w:name="_Hlk99989083"/>
            <w:r w:rsidRPr="008031B0">
              <w:rPr>
                <w:rFonts w:cs="Times New Roman"/>
                <w:sz w:val="20"/>
                <w:szCs w:val="20"/>
              </w:rPr>
              <w:t xml:space="preserve">F (1, 123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5.72</w:t>
            </w:r>
            <w:bookmarkEnd w:id="15"/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A739D9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bookmarkStart w:id="16" w:name="_Hlk99989099"/>
            <w:r w:rsidRPr="00ED41DE">
              <w:rPr>
                <w:rFonts w:cs="Times New Roman"/>
                <w:color w:val="FF0000"/>
                <w:sz w:val="20"/>
                <w:szCs w:val="20"/>
              </w:rPr>
              <w:t>0.0</w:t>
            </w:r>
            <w:bookmarkEnd w:id="16"/>
            <w:r w:rsidRPr="00ED41DE">
              <w:rPr>
                <w:rFonts w:cs="Times New Roman"/>
                <w:color w:val="FF0000"/>
                <w:sz w:val="20"/>
                <w:szCs w:val="20"/>
              </w:rPr>
              <w:t xml:space="preserve">2 </w:t>
            </w:r>
            <w:r>
              <w:rPr>
                <w:rFonts w:cs="Times New Roman"/>
                <w:sz w:val="20"/>
                <w:szCs w:val="20"/>
              </w:rPr>
              <w:t>/</w:t>
            </w:r>
          </w:p>
          <w:p w14:paraId="4963076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30766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430766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1F145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5D24D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5B9CC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0/10</w:t>
            </w:r>
          </w:p>
        </w:tc>
      </w:tr>
      <w:tr w:rsidR="0068113B" w:rsidRPr="008031B0" w14:paraId="52B3C94F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2835E85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3</w:t>
            </w:r>
            <w:r w:rsidRPr="008031B0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371F54C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V Amplitude High Comp PDE9i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8053EB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C43270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7" w:name="_Hlk99989168"/>
            <w:r w:rsidRPr="008031B0">
              <w:rPr>
                <w:rFonts w:cs="Times New Roman"/>
                <w:sz w:val="20"/>
                <w:szCs w:val="20"/>
              </w:rPr>
              <w:t xml:space="preserve">F (1, 127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.49</w:t>
            </w:r>
            <w:bookmarkEnd w:id="17"/>
          </w:p>
        </w:tc>
        <w:tc>
          <w:tcPr>
            <w:tcW w:w="473" w:type="pct"/>
            <w:shd w:val="clear" w:color="auto" w:fill="auto"/>
            <w:vAlign w:val="center"/>
          </w:tcPr>
          <w:p w14:paraId="073D14C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 xml:space="preserve">= </w:t>
            </w:r>
            <w:bookmarkStart w:id="18" w:name="_Hlk99989158"/>
            <w:r w:rsidRPr="00ED41DE">
              <w:rPr>
                <w:rFonts w:cs="Times New Roman"/>
                <w:color w:val="FF0000"/>
                <w:sz w:val="20"/>
                <w:szCs w:val="20"/>
              </w:rPr>
              <w:t>0.12</w:t>
            </w:r>
            <w:bookmarkEnd w:id="18"/>
          </w:p>
        </w:tc>
        <w:tc>
          <w:tcPr>
            <w:tcW w:w="870" w:type="pct"/>
            <w:shd w:val="clear" w:color="auto" w:fill="auto"/>
            <w:vAlign w:val="center"/>
          </w:tcPr>
          <w:p w14:paraId="4D52087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  <w:vAlign w:val="center"/>
          </w:tcPr>
          <w:p w14:paraId="5F1B29E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30233BA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2/11</w:t>
            </w:r>
          </w:p>
        </w:tc>
      </w:tr>
      <w:tr w:rsidR="0068113B" w:rsidRPr="008031B0" w14:paraId="3EB8CFB1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D9D9D9" w:themeFill="background1" w:themeFillShade="D9"/>
            <w:vAlign w:val="center"/>
          </w:tcPr>
          <w:p w14:paraId="563EC78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3</w:t>
            </w:r>
            <w:r w:rsidRPr="008031B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417921C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V Amplitude Low Comp Placebo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F113DF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3383C7F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19" w:name="_Hlk99989184"/>
            <w:r w:rsidRPr="008031B0">
              <w:rPr>
                <w:rFonts w:cs="Times New Roman"/>
                <w:sz w:val="20"/>
                <w:szCs w:val="20"/>
              </w:rPr>
              <w:t xml:space="preserve">F (1, 47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0.0</w:t>
            </w:r>
            <w:bookmarkEnd w:id="19"/>
            <w:r w:rsidRPr="00ED41DE">
              <w:rPr>
                <w:rFonts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619AF2E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bookmarkStart w:id="20" w:name="_Hlk99989195"/>
            <w:r w:rsidRPr="00ED41DE">
              <w:rPr>
                <w:rFonts w:cs="Times New Roman"/>
                <w:color w:val="FF0000"/>
                <w:sz w:val="20"/>
                <w:szCs w:val="20"/>
              </w:rPr>
              <w:t>0.8</w:t>
            </w:r>
            <w:bookmarkEnd w:id="20"/>
            <w:r>
              <w:rPr>
                <w:rFonts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1066175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79907C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4CCC54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8/4</w:t>
            </w:r>
          </w:p>
        </w:tc>
      </w:tr>
      <w:tr w:rsidR="0068113B" w:rsidRPr="008031B0" w14:paraId="390D71AD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049B2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3</w:t>
            </w:r>
            <w:r w:rsidRPr="008031B0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12FE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ABR Wave IV Amplitude Low Comp PDE9i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7EA7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Repeated measures 2-way ANOVA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C9C0F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bookmarkStart w:id="21" w:name="_Hlk99989224"/>
            <w:r w:rsidRPr="008031B0">
              <w:rPr>
                <w:rFonts w:cs="Times New Roman"/>
                <w:sz w:val="20"/>
                <w:szCs w:val="20"/>
              </w:rPr>
              <w:t xml:space="preserve">F (1, 77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2.2</w:t>
            </w:r>
            <w:bookmarkEnd w:id="21"/>
            <w:r w:rsidRPr="00ED41DE">
              <w:rPr>
                <w:rFonts w:cs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FDEFA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bookmarkStart w:id="22" w:name="_Hlk99989234"/>
            <w:r w:rsidRPr="00ED41DE">
              <w:rPr>
                <w:rFonts w:cs="Times New Roman"/>
                <w:color w:val="FF0000"/>
                <w:sz w:val="20"/>
                <w:szCs w:val="20"/>
              </w:rPr>
              <w:t>0.14</w:t>
            </w:r>
            <w:bookmarkEnd w:id="22"/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DF743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79612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14:paraId="4B91F26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12/6</w:t>
            </w:r>
          </w:p>
        </w:tc>
      </w:tr>
      <w:tr w:rsidR="0068113B" w:rsidRPr="008031B0" w14:paraId="652FC7E8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CEBC6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1DE0D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470E1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F36EF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F54DA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AFE70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two-stage linear step-up procedure of Benjamini, Krieger, and Yekutieli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3F446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5A063B90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7514FAB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4</w:t>
            </w:r>
            <w:r w:rsidRPr="008031B0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40E39D8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OR fEPSP Slope High Comp</w:t>
            </w:r>
          </w:p>
        </w:tc>
        <w:tc>
          <w:tcPr>
            <w:tcW w:w="571" w:type="pct"/>
            <w:vMerge w:val="restart"/>
            <w:shd w:val="clear" w:color="auto" w:fill="D9D9D9" w:themeFill="background1" w:themeFillShade="D9"/>
            <w:vAlign w:val="center"/>
          </w:tcPr>
          <w:p w14:paraId="771FAD9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D9D9D9" w:themeFill="background1" w:themeFillShade="D9"/>
            <w:vAlign w:val="center"/>
          </w:tcPr>
          <w:p w14:paraId="155380B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2, 144) = 10.97</w:t>
            </w:r>
          </w:p>
        </w:tc>
        <w:tc>
          <w:tcPr>
            <w:tcW w:w="473" w:type="pct"/>
            <w:vMerge w:val="restart"/>
            <w:shd w:val="clear" w:color="auto" w:fill="D9D9D9" w:themeFill="background1" w:themeFillShade="D9"/>
            <w:vAlign w:val="center"/>
          </w:tcPr>
          <w:p w14:paraId="3F7E37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0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82845E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C0F37F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50 and 100 µA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EE1DDC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4/9</w:t>
            </w:r>
          </w:p>
        </w:tc>
      </w:tr>
      <w:tr w:rsidR="0068113B" w:rsidRPr="008031B0" w14:paraId="523CDC88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3C27F17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6366EFC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7F0A13D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40A8EC5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2B7E899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07209A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21E824C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50 and 100 µA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61D8B8F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34CF0441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03E53077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A80FDA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118FC0E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52E7C0C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1FDB2C8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647B3D2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77CA606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29E0EC1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2186F45F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04E304CA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143B5E5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OR fEPSP Slope Low Comp</w:t>
            </w:r>
          </w:p>
        </w:tc>
        <w:tc>
          <w:tcPr>
            <w:tcW w:w="571" w:type="pct"/>
            <w:vMerge w:val="restart"/>
            <w:shd w:val="clear" w:color="auto" w:fill="D9D9D9" w:themeFill="background1" w:themeFillShade="D9"/>
            <w:vAlign w:val="center"/>
          </w:tcPr>
          <w:p w14:paraId="449E5EA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D9D9D9" w:themeFill="background1" w:themeFillShade="D9"/>
            <w:vAlign w:val="center"/>
          </w:tcPr>
          <w:p w14:paraId="0AA332D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2, 108) = 17.72</w:t>
            </w:r>
          </w:p>
        </w:tc>
        <w:tc>
          <w:tcPr>
            <w:tcW w:w="473" w:type="pct"/>
            <w:vMerge w:val="restart"/>
            <w:shd w:val="clear" w:color="auto" w:fill="D9D9D9" w:themeFill="background1" w:themeFillShade="D9"/>
            <w:vAlign w:val="center"/>
          </w:tcPr>
          <w:p w14:paraId="31E1749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1417CB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lacebo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85A98D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25 and 75 µA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6A5CBC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</w:tc>
      </w:tr>
      <w:tr w:rsidR="0068113B" w:rsidRPr="008031B0" w14:paraId="3F5919A9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159B60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79A827D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430E51E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176803A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0C61BCA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1C8ED3A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2E5A224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25 and 125 µA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52E1E69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</w:tc>
      </w:tr>
      <w:tr w:rsidR="0068113B" w:rsidRPr="008031B0" w14:paraId="31410B83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83A2F3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4B31AA5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4B5FC9C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34CBD34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0A74D5F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3F40F45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 vs low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9E998E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50 µA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519A8DD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337B5AA6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auto"/>
            <w:vAlign w:val="center"/>
          </w:tcPr>
          <w:p w14:paraId="27636B3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4</w:t>
            </w:r>
            <w:r w:rsidRPr="008031B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2C1519E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OR Fiber Volley Amplitude High Comp</w:t>
            </w:r>
          </w:p>
        </w:tc>
        <w:tc>
          <w:tcPr>
            <w:tcW w:w="571" w:type="pct"/>
            <w:vMerge w:val="restart"/>
            <w:shd w:val="clear" w:color="auto" w:fill="auto"/>
            <w:vAlign w:val="center"/>
          </w:tcPr>
          <w:p w14:paraId="408EEB7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auto"/>
            <w:vAlign w:val="center"/>
          </w:tcPr>
          <w:p w14:paraId="45EAF69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2, 144) = 59.17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6202BC9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E0A06D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1B4FDA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25 and 125 µA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7730B0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4/9</w:t>
            </w:r>
          </w:p>
        </w:tc>
      </w:tr>
      <w:tr w:rsidR="0068113B" w:rsidRPr="008031B0" w14:paraId="6E211D7A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1E515EE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32B1D00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6A85904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20FCCC6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1D3B939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1199FCD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5B84CC8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25 and 125 µA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10A6E80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6CE6987C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0774BA99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24273B0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100F4A6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35A68F1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51CB286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79D9340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1CAEF1F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E85C51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8</w:t>
            </w:r>
          </w:p>
        </w:tc>
      </w:tr>
      <w:tr w:rsidR="0068113B" w:rsidRPr="008031B0" w14:paraId="6E90788C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6574AF9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4880953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IOR Fiber Volley Amplitude Low Comp</w:t>
            </w:r>
          </w:p>
        </w:tc>
        <w:tc>
          <w:tcPr>
            <w:tcW w:w="571" w:type="pct"/>
            <w:vMerge w:val="restart"/>
            <w:shd w:val="clear" w:color="auto" w:fill="auto"/>
            <w:vAlign w:val="center"/>
          </w:tcPr>
          <w:p w14:paraId="07E9074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auto"/>
            <w:vAlign w:val="center"/>
          </w:tcPr>
          <w:p w14:paraId="11C9977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08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7.71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7DC3CA0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= 0.0007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EE589D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EE589D">
              <w:rPr>
                <w:rFonts w:cs="Times New Roman"/>
                <w:iCs/>
                <w:sz w:val="20"/>
                <w:szCs w:val="20"/>
              </w:rPr>
              <w:t xml:space="preserve"> &lt; 0.00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B2A51A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018C195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intensities between 25 and 50 µA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6B3E62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2/5</w:t>
            </w:r>
          </w:p>
        </w:tc>
      </w:tr>
      <w:tr w:rsidR="0068113B" w:rsidRPr="008031B0" w14:paraId="592CE182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376D8247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7F2BBB8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4BC60CC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07E5D78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178A6C0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345FFAE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612A258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25 µA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8EE4DD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</w:tc>
      </w:tr>
      <w:tr w:rsidR="0068113B" w:rsidRPr="008031B0" w14:paraId="74804213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29D41F1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49BA115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0238423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4350613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7DAE47C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2204BB7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 vs low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A98AF2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3E844CB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59801B60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7773D02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4</w:t>
            </w:r>
            <w:r w:rsidRPr="008031B0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623" w:type="pct"/>
            <w:shd w:val="clear" w:color="auto" w:fill="D9D9D9" w:themeFill="background1" w:themeFillShade="D9"/>
            <w:vAlign w:val="center"/>
          </w:tcPr>
          <w:p w14:paraId="3106698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EPSP Slope vs. Fiber Volley Amplitude High Comp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5E0B1A6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Difference between regression lines (slopes)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6B011B1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55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0.45</w:t>
            </w:r>
          </w:p>
        </w:tc>
        <w:tc>
          <w:tcPr>
            <w:tcW w:w="473" w:type="pct"/>
            <w:shd w:val="clear" w:color="auto" w:fill="D9D9D9" w:themeFill="background1" w:themeFillShade="D9"/>
            <w:vAlign w:val="center"/>
          </w:tcPr>
          <w:p w14:paraId="24791F3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0.64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5B057E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92A0719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C5F286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031B0">
              <w:rPr>
                <w:rFonts w:cs="Times New Roman"/>
                <w:sz w:val="20"/>
                <w:szCs w:val="20"/>
              </w:rPr>
              <w:t>= 4/9</w:t>
            </w:r>
          </w:p>
          <w:p w14:paraId="399E5EA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  <w:p w14:paraId="0BA1CE9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6F1A2519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A71083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3134D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EPSP Slope vs. Fiber Volley Amplitude Low Comp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C6538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Difference between regression lines (slopes)</w:t>
            </w:r>
          </w:p>
        </w:tc>
        <w:tc>
          <w:tcPr>
            <w:tcW w:w="548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807B3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20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04379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0.96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D5555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373734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334DAED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 </w:t>
            </w:r>
            <w:r w:rsidRPr="008031B0">
              <w:rPr>
                <w:rFonts w:cs="Times New Roman"/>
                <w:sz w:val="20"/>
                <w:szCs w:val="20"/>
              </w:rPr>
              <w:t>= 2/5</w:t>
            </w:r>
          </w:p>
          <w:p w14:paraId="463A408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  <w:p w14:paraId="43CB737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48C99DC8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0E341B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F1CBC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22335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19032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9AA18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33478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b/>
                <w:bCs/>
                <w:sz w:val="20"/>
                <w:szCs w:val="20"/>
              </w:rPr>
              <w:t>two-stage linear step-up procedure of Benjamini, Krieger, and Yekutieli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4CDD1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657FE25A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auto"/>
            <w:vAlign w:val="center"/>
          </w:tcPr>
          <w:p w14:paraId="79B6DBDE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5</w:t>
            </w:r>
            <w:r w:rsidRPr="008031B0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623" w:type="pct"/>
            <w:vMerge w:val="restart"/>
            <w:shd w:val="clear" w:color="auto" w:fill="auto"/>
            <w:vAlign w:val="center"/>
          </w:tcPr>
          <w:p w14:paraId="771DC829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Slope High Comp</w:t>
            </w:r>
          </w:p>
        </w:tc>
        <w:tc>
          <w:tcPr>
            <w:tcW w:w="571" w:type="pct"/>
            <w:vMerge w:val="restart"/>
            <w:shd w:val="clear" w:color="auto" w:fill="auto"/>
            <w:vAlign w:val="center"/>
          </w:tcPr>
          <w:p w14:paraId="4C94B81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auto"/>
            <w:vAlign w:val="center"/>
          </w:tcPr>
          <w:p w14:paraId="00682E0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44) = 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9.07</w:t>
            </w:r>
          </w:p>
        </w:tc>
        <w:tc>
          <w:tcPr>
            <w:tcW w:w="473" w:type="pct"/>
            <w:vMerge w:val="restart"/>
            <w:shd w:val="clear" w:color="auto" w:fill="auto"/>
            <w:vAlign w:val="center"/>
          </w:tcPr>
          <w:p w14:paraId="37BB18F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= 0.0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8031B0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/ </w:t>
            </w:r>
            <w:r w:rsidRPr="00ED41D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ED41DE">
              <w:rPr>
                <w:rFonts w:cs="Times New Roman"/>
                <w:iCs/>
                <w:sz w:val="20"/>
                <w:szCs w:val="20"/>
              </w:rPr>
              <w:t xml:space="preserve"> &lt; 0.0</w:t>
            </w:r>
            <w:r>
              <w:rPr>
                <w:rFonts w:cs="Times New Roman"/>
                <w:iCs/>
                <w:sz w:val="20"/>
                <w:szCs w:val="20"/>
              </w:rPr>
              <w:t>0</w:t>
            </w:r>
            <w:r w:rsidRPr="00ED41DE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FBA763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4F559E6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22A9C1E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9</w:t>
            </w:r>
          </w:p>
        </w:tc>
      </w:tr>
      <w:tr w:rsidR="0068113B" w:rsidRPr="008031B0" w14:paraId="3AC35F73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761B7C1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1773B58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4D07C09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3D74B581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4163DC5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2F09FF6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2D98ED6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ISIs between 10 and 20 ms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5ED8B5CD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68DDF82F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auto"/>
            <w:vAlign w:val="center"/>
          </w:tcPr>
          <w:p w14:paraId="7431A0C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auto"/>
            <w:vAlign w:val="center"/>
          </w:tcPr>
          <w:p w14:paraId="2EF208F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auto"/>
            <w:vAlign w:val="center"/>
          </w:tcPr>
          <w:p w14:paraId="164F1D1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auto"/>
            <w:vAlign w:val="center"/>
          </w:tcPr>
          <w:p w14:paraId="741BACA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auto"/>
            <w:vAlign w:val="center"/>
          </w:tcPr>
          <w:p w14:paraId="64BB96C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vAlign w:val="center"/>
          </w:tcPr>
          <w:p w14:paraId="0B95145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13AD7C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ISIs between 10 and 20 ms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973C1C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315D1A81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26871DE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>
              <w:rPr>
                <w:rFonts w:cs="Times New Roman"/>
                <w:color w:val="FF0000"/>
                <w:sz w:val="20"/>
                <w:szCs w:val="20"/>
              </w:rPr>
              <w:t>5</w:t>
            </w:r>
            <w:r w:rsidRPr="008031B0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289235C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Amplitude High Comp</w:t>
            </w:r>
          </w:p>
        </w:tc>
        <w:tc>
          <w:tcPr>
            <w:tcW w:w="571" w:type="pct"/>
            <w:vMerge w:val="restart"/>
            <w:shd w:val="clear" w:color="auto" w:fill="D9D9D9" w:themeFill="background1" w:themeFillShade="D9"/>
            <w:vAlign w:val="center"/>
          </w:tcPr>
          <w:p w14:paraId="0C25E27F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D9D9D9" w:themeFill="background1" w:themeFillShade="D9"/>
            <w:vAlign w:val="center"/>
          </w:tcPr>
          <w:p w14:paraId="246ED56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2, 144) =24.04</w:t>
            </w:r>
          </w:p>
        </w:tc>
        <w:tc>
          <w:tcPr>
            <w:tcW w:w="473" w:type="pct"/>
            <w:vMerge w:val="restart"/>
            <w:shd w:val="clear" w:color="auto" w:fill="D9D9D9" w:themeFill="background1" w:themeFillShade="D9"/>
            <w:vAlign w:val="center"/>
          </w:tcPr>
          <w:p w14:paraId="4AFD1A1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0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6ADEF07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lacebo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05BC1F1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ISIs between 10 and 20 ms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1D0058D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4/9</w:t>
            </w:r>
          </w:p>
        </w:tc>
      </w:tr>
      <w:tr w:rsidR="0068113B" w:rsidRPr="008031B0" w14:paraId="4365B51C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5BCE9E01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20906FB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601ABA2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7C63B7D0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188FA45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9A1831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untreated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242ED42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all ISIs between 10 and 20 ms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338D00D5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high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22E0D6FB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shd w:val="clear" w:color="auto" w:fill="D9D9D9" w:themeFill="background1" w:themeFillShade="D9"/>
            <w:vAlign w:val="center"/>
          </w:tcPr>
          <w:p w14:paraId="2FE1C2D2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shd w:val="clear" w:color="auto" w:fill="D9D9D9" w:themeFill="background1" w:themeFillShade="D9"/>
            <w:vAlign w:val="center"/>
          </w:tcPr>
          <w:p w14:paraId="02FBCF5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shd w:val="clear" w:color="auto" w:fill="D9D9D9" w:themeFill="background1" w:themeFillShade="D9"/>
            <w:vAlign w:val="center"/>
          </w:tcPr>
          <w:p w14:paraId="114E7A1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shd w:val="clear" w:color="auto" w:fill="D9D9D9" w:themeFill="background1" w:themeFillShade="D9"/>
            <w:vAlign w:val="center"/>
          </w:tcPr>
          <w:p w14:paraId="0AAEF91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shd w:val="clear" w:color="auto" w:fill="D9D9D9" w:themeFill="background1" w:themeFillShade="D9"/>
            <w:vAlign w:val="center"/>
          </w:tcPr>
          <w:p w14:paraId="75968FF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2C1DE1C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lacebo vs high PDE9i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116C650B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8031B0">
              <w:rPr>
                <w:rFonts w:cs="Times New Roman"/>
                <w:sz w:val="20"/>
                <w:szCs w:val="20"/>
              </w:rPr>
              <w:t>&lt; 0.05 for all ISIs between 10 and 50 ms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066D1C3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high PDE9i: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 xml:space="preserve"> n</w:t>
            </w:r>
            <w:r w:rsidRPr="008031B0">
              <w:rPr>
                <w:rFonts w:cs="Times New Roman"/>
                <w:sz w:val="20"/>
                <w:szCs w:val="20"/>
              </w:rPr>
              <w:t xml:space="preserve"> = 2/8</w:t>
            </w:r>
          </w:p>
        </w:tc>
      </w:tr>
      <w:tr w:rsidR="0068113B" w:rsidRPr="008031B0" w14:paraId="745315D2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shd w:val="clear" w:color="auto" w:fill="auto"/>
            <w:vAlign w:val="center"/>
          </w:tcPr>
          <w:p w14:paraId="26A422F7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>
              <w:rPr>
                <w:rFonts w:cs="Times New Roman"/>
                <w:color w:val="FF0000"/>
                <w:sz w:val="20"/>
                <w:szCs w:val="20"/>
              </w:rPr>
              <w:t>5</w:t>
            </w:r>
            <w:r w:rsidRPr="008031B0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01DE380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Slope Low Comp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17ECE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1E973DA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F (2, 108) = </w:t>
            </w:r>
            <w:r w:rsidRPr="00812681">
              <w:rPr>
                <w:rFonts w:cs="Times New Roman"/>
                <w:color w:val="FF0000"/>
                <w:sz w:val="20"/>
                <w:szCs w:val="20"/>
              </w:rPr>
              <w:t>4.4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40E59AC" w14:textId="77777777" w:rsidR="0068113B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268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2681">
              <w:rPr>
                <w:rFonts w:cs="Times New Roman"/>
                <w:sz w:val="20"/>
                <w:szCs w:val="20"/>
              </w:rPr>
              <w:t xml:space="preserve"> = </w:t>
            </w:r>
            <w:r w:rsidRPr="00812681">
              <w:rPr>
                <w:rFonts w:cs="Times New Roman"/>
                <w:color w:val="FF0000"/>
                <w:sz w:val="20"/>
                <w:szCs w:val="20"/>
              </w:rPr>
              <w:t xml:space="preserve">0.02 </w:t>
            </w:r>
            <w:r w:rsidRPr="00812681">
              <w:rPr>
                <w:rFonts w:cs="Times New Roman"/>
                <w:sz w:val="20"/>
                <w:szCs w:val="20"/>
              </w:rPr>
              <w:t>/</w:t>
            </w:r>
          </w:p>
          <w:p w14:paraId="2592EF68" w14:textId="77777777" w:rsidR="0068113B" w:rsidRPr="00812681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268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2681">
              <w:rPr>
                <w:rFonts w:cs="Times New Roman"/>
                <w:iCs/>
                <w:sz w:val="20"/>
                <w:szCs w:val="20"/>
              </w:rPr>
              <w:t xml:space="preserve"> &lt; 0.05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0F72D0B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lacebo</w:t>
            </w:r>
          </w:p>
          <w:p w14:paraId="7587C4AD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DE9i</w:t>
            </w:r>
          </w:p>
          <w:p w14:paraId="74911E3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 vs low PDE9i</w:t>
            </w:r>
          </w:p>
        </w:tc>
        <w:tc>
          <w:tcPr>
            <w:tcW w:w="772" w:type="pct"/>
            <w:shd w:val="clear" w:color="auto" w:fill="auto"/>
            <w:vAlign w:val="center"/>
          </w:tcPr>
          <w:p w14:paraId="7E40866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0C70412F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  <w:p w14:paraId="49816AF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4F22742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58D8BD0E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  <w:p w14:paraId="0DD9B72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58DC6816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shd w:val="clear" w:color="auto" w:fill="D9D9D9" w:themeFill="background1" w:themeFillShade="D9"/>
            <w:vAlign w:val="center"/>
          </w:tcPr>
          <w:p w14:paraId="32791945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ig. S</w:t>
            </w:r>
            <w:r w:rsidRPr="00ED41DE">
              <w:rPr>
                <w:rFonts w:cs="Times New Roman"/>
                <w:color w:val="FF0000"/>
                <w:sz w:val="20"/>
                <w:szCs w:val="20"/>
              </w:rPr>
              <w:t>5</w:t>
            </w:r>
            <w:r w:rsidRPr="008031B0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623" w:type="pct"/>
            <w:vMerge w:val="restart"/>
            <w:shd w:val="clear" w:color="auto" w:fill="D9D9D9" w:themeFill="background1" w:themeFillShade="D9"/>
            <w:vAlign w:val="center"/>
          </w:tcPr>
          <w:p w14:paraId="6ACB28D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PPF Amplitude Low Comp</w:t>
            </w:r>
          </w:p>
        </w:tc>
        <w:tc>
          <w:tcPr>
            <w:tcW w:w="571" w:type="pct"/>
            <w:vMerge w:val="restart"/>
            <w:shd w:val="clear" w:color="auto" w:fill="D9D9D9" w:themeFill="background1" w:themeFillShade="D9"/>
            <w:vAlign w:val="center"/>
          </w:tcPr>
          <w:p w14:paraId="0EEA592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2-way ANOVA</w:t>
            </w:r>
          </w:p>
        </w:tc>
        <w:tc>
          <w:tcPr>
            <w:tcW w:w="548" w:type="pct"/>
            <w:vMerge w:val="restart"/>
            <w:shd w:val="clear" w:color="auto" w:fill="D9D9D9" w:themeFill="background1" w:themeFillShade="D9"/>
            <w:vAlign w:val="center"/>
          </w:tcPr>
          <w:p w14:paraId="4F6A3A9A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F (2, 108) 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12681">
              <w:rPr>
                <w:rFonts w:cs="Times New Roman"/>
                <w:color w:val="FF0000"/>
                <w:sz w:val="20"/>
                <w:szCs w:val="20"/>
              </w:rPr>
              <w:t>6.09</w:t>
            </w:r>
          </w:p>
        </w:tc>
        <w:tc>
          <w:tcPr>
            <w:tcW w:w="473" w:type="pct"/>
            <w:vMerge w:val="restart"/>
            <w:shd w:val="clear" w:color="auto" w:fill="D9D9D9" w:themeFill="background1" w:themeFillShade="D9"/>
            <w:vAlign w:val="center"/>
          </w:tcPr>
          <w:p w14:paraId="39570A33" w14:textId="77777777" w:rsidR="0068113B" w:rsidRPr="00812681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1268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2681">
              <w:rPr>
                <w:rFonts w:cs="Times New Roman"/>
                <w:sz w:val="20"/>
                <w:szCs w:val="20"/>
              </w:rPr>
              <w:t xml:space="preserve"> = </w:t>
            </w:r>
            <w:r w:rsidRPr="00812681">
              <w:rPr>
                <w:rFonts w:cs="Times New Roman"/>
                <w:color w:val="FF0000"/>
                <w:sz w:val="20"/>
                <w:szCs w:val="20"/>
              </w:rPr>
              <w:t>0.003</w:t>
            </w:r>
            <w:r w:rsidRPr="00812681">
              <w:rPr>
                <w:rFonts w:cs="Times New Roman"/>
                <w:sz w:val="20"/>
                <w:szCs w:val="20"/>
              </w:rPr>
              <w:t xml:space="preserve"> / </w:t>
            </w:r>
            <w:r w:rsidRPr="00812681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12681">
              <w:rPr>
                <w:rFonts w:cs="Times New Roman"/>
                <w:iCs/>
                <w:sz w:val="20"/>
                <w:szCs w:val="20"/>
              </w:rPr>
              <w:t xml:space="preserve"> &lt; 0.01</w:t>
            </w:r>
          </w:p>
        </w:tc>
        <w:tc>
          <w:tcPr>
            <w:tcW w:w="870" w:type="pct"/>
            <w:shd w:val="clear" w:color="auto" w:fill="D9D9D9" w:themeFill="background1" w:themeFillShade="D9"/>
            <w:vAlign w:val="center"/>
          </w:tcPr>
          <w:p w14:paraId="5B2F21B7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lacebo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3A2D457E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10 ms</w:t>
            </w:r>
          </w:p>
        </w:tc>
        <w:tc>
          <w:tcPr>
            <w:tcW w:w="802" w:type="pct"/>
            <w:vMerge w:val="restart"/>
            <w:shd w:val="clear" w:color="auto" w:fill="D9D9D9" w:themeFill="background1" w:themeFillShade="D9"/>
            <w:vAlign w:val="center"/>
          </w:tcPr>
          <w:p w14:paraId="75CFCEB5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untreated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5</w:t>
            </w:r>
          </w:p>
          <w:p w14:paraId="4039F116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lastRenderedPageBreak/>
              <w:t xml:space="preserve">low placebo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2/7</w:t>
            </w:r>
          </w:p>
          <w:p w14:paraId="09E2B23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 xml:space="preserve">low PDE9i: </w:t>
            </w:r>
            <w:r w:rsidRPr="008031B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031B0">
              <w:rPr>
                <w:rFonts w:cs="Times New Roman"/>
                <w:sz w:val="20"/>
                <w:szCs w:val="20"/>
              </w:rPr>
              <w:t xml:space="preserve"> = 3/9</w:t>
            </w:r>
          </w:p>
        </w:tc>
      </w:tr>
      <w:tr w:rsidR="0068113B" w:rsidRPr="008031B0" w14:paraId="5F7DB9E3" w14:textId="77777777" w:rsidTr="001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</w:tcPr>
          <w:p w14:paraId="1A91E7FD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</w:tcPr>
          <w:p w14:paraId="6A7DA02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</w:tcPr>
          <w:p w14:paraId="707546A3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</w:tcPr>
          <w:p w14:paraId="5E23D8F1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</w:tcPr>
          <w:p w14:paraId="20468DF6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D9D9D9" w:themeFill="background1" w:themeFillShade="D9"/>
          </w:tcPr>
          <w:p w14:paraId="4DC0EC3C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untreated vs low PDE9i</w:t>
            </w:r>
          </w:p>
        </w:tc>
        <w:tc>
          <w:tcPr>
            <w:tcW w:w="772" w:type="pct"/>
            <w:shd w:val="clear" w:color="auto" w:fill="D9D9D9" w:themeFill="background1" w:themeFillShade="D9"/>
          </w:tcPr>
          <w:p w14:paraId="7D3399C7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lt; 0.05 for 10 ms</w:t>
            </w:r>
          </w:p>
        </w:tc>
        <w:tc>
          <w:tcPr>
            <w:tcW w:w="802" w:type="pct"/>
            <w:vMerge/>
          </w:tcPr>
          <w:p w14:paraId="3F9F5B48" w14:textId="77777777" w:rsidR="0068113B" w:rsidRPr="008031B0" w:rsidRDefault="0068113B" w:rsidP="001820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8113B" w:rsidRPr="008031B0" w14:paraId="629A32DC" w14:textId="77777777" w:rsidTr="001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12" w:space="0" w:color="auto"/>
            </w:tcBorders>
          </w:tcPr>
          <w:p w14:paraId="75512668" w14:textId="77777777" w:rsidR="0068113B" w:rsidRPr="008031B0" w:rsidRDefault="0068113B" w:rsidP="0018201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bottom w:val="single" w:sz="12" w:space="0" w:color="auto"/>
            </w:tcBorders>
          </w:tcPr>
          <w:p w14:paraId="453B680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bottom w:val="single" w:sz="12" w:space="0" w:color="auto"/>
            </w:tcBorders>
          </w:tcPr>
          <w:p w14:paraId="1312C55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bottom w:val="single" w:sz="12" w:space="0" w:color="auto"/>
            </w:tcBorders>
          </w:tcPr>
          <w:p w14:paraId="52284FB3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3" w:type="pct"/>
            <w:vMerge/>
            <w:tcBorders>
              <w:bottom w:val="single" w:sz="12" w:space="0" w:color="auto"/>
            </w:tcBorders>
          </w:tcPr>
          <w:p w14:paraId="6F86645C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C51190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sz w:val="20"/>
                <w:szCs w:val="20"/>
              </w:rPr>
              <w:t>low placebo vs low PDE9i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03F89C4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031B0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8031B0">
              <w:rPr>
                <w:rFonts w:cs="Times New Roman"/>
                <w:sz w:val="20"/>
                <w:szCs w:val="20"/>
              </w:rPr>
              <w:t xml:space="preserve"> &gt; 0.05</w:t>
            </w:r>
          </w:p>
        </w:tc>
        <w:tc>
          <w:tcPr>
            <w:tcW w:w="802" w:type="pct"/>
            <w:vMerge/>
            <w:tcBorders>
              <w:bottom w:val="single" w:sz="12" w:space="0" w:color="auto"/>
            </w:tcBorders>
          </w:tcPr>
          <w:p w14:paraId="309516D8" w14:textId="77777777" w:rsidR="0068113B" w:rsidRPr="008031B0" w:rsidRDefault="0068113B" w:rsidP="001820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bookmarkEnd w:id="0"/>
    </w:tbl>
    <w:p w14:paraId="509E0C52" w14:textId="77777777" w:rsidR="0068113B" w:rsidRDefault="0068113B" w:rsidP="0068113B">
      <w:pPr>
        <w:pStyle w:val="EndNoteBibliography"/>
        <w:rPr>
          <w:color w:val="auto"/>
          <w:sz w:val="20"/>
        </w:rPr>
      </w:pPr>
    </w:p>
    <w:p w14:paraId="5A4B7CEE" w14:textId="77777777" w:rsidR="0068113B" w:rsidRDefault="0068113B" w:rsidP="0068113B">
      <w:pPr>
        <w:pStyle w:val="EndNoteBibliography"/>
        <w:rPr>
          <w:color w:val="auto"/>
          <w:sz w:val="20"/>
        </w:rPr>
      </w:pPr>
    </w:p>
    <w:p w14:paraId="1D0499D1" w14:textId="77777777" w:rsidR="0068113B" w:rsidRDefault="0068113B" w:rsidP="0068113B">
      <w:pPr>
        <w:pStyle w:val="EndNoteBibliography"/>
        <w:rPr>
          <w:color w:val="auto"/>
          <w:sz w:val="20"/>
        </w:rPr>
      </w:pPr>
    </w:p>
    <w:p w14:paraId="548DBB38" w14:textId="77777777" w:rsidR="008838FA" w:rsidRPr="0068113B" w:rsidRDefault="008838FA" w:rsidP="0068113B"/>
    <w:sectPr w:rsidR="008838FA" w:rsidRPr="0068113B" w:rsidSect="005500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FD997" w14:textId="77777777" w:rsidR="00113076" w:rsidRDefault="00113076">
      <w:pPr>
        <w:spacing w:before="0" w:after="0"/>
      </w:pPr>
      <w:r>
        <w:separator/>
      </w:r>
    </w:p>
  </w:endnote>
  <w:endnote w:type="continuationSeparator" w:id="0">
    <w:p w14:paraId="5908E094" w14:textId="77777777" w:rsidR="00113076" w:rsidRDefault="0011307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D9A98" w14:textId="77777777" w:rsidR="00536FD9" w:rsidRPr="00577C4C" w:rsidRDefault="00603102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C4C5DCD" wp14:editId="38B72FD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EDAA854" w14:textId="77777777" w:rsidR="00536FD9" w:rsidRPr="00E9561B" w:rsidRDefault="0060310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EADE14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:rsidR="00536FD9" w:rsidRPr="00E9561B" w:rsidRDefault="0060310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6B3A8BE" wp14:editId="155D66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A49391" w14:textId="77777777" w:rsidR="00536FD9" w:rsidRPr="00577C4C" w:rsidRDefault="006031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75F4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BD4568A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TggqNz0CAAB/BAAADgAAAAAAAAAA&#10;AAAAAAAuAgAAZHJzL2Uyb0RvYy54bWxQSwECLQAUAAYACAAAACEA83LN/tkAAAAEAQAADwAAAAAA&#10;AAAAAAAAAACXBAAAZHJzL2Rvd25yZXYueG1sUEsFBgAAAAAEAAQA8wAAAJ0FAAAAAA==&#10;" filled="f" stroked="f" strokeweight=".5pt">
              <v:textbox style="mso-fit-shape-to-text:t">
                <w:txbxContent>
                  <w:p w:rsidR="00536FD9" w:rsidRPr="00577C4C" w:rsidRDefault="0060310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75F4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D0B42" w14:textId="77777777" w:rsidR="00536FD9" w:rsidRPr="00577C4C" w:rsidRDefault="0060310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22CE8F" wp14:editId="415B18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522713" w14:textId="77777777" w:rsidR="00536FD9" w:rsidRPr="00577C4C" w:rsidRDefault="006031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75F4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EF81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:rsidR="00536FD9" w:rsidRPr="00577C4C" w:rsidRDefault="0060310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75F4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05DC2" w14:textId="77777777" w:rsidR="00113076" w:rsidRDefault="00113076">
      <w:pPr>
        <w:spacing w:before="0" w:after="0"/>
      </w:pPr>
      <w:r>
        <w:separator/>
      </w:r>
    </w:p>
  </w:footnote>
  <w:footnote w:type="continuationSeparator" w:id="0">
    <w:p w14:paraId="5E37F034" w14:textId="77777777" w:rsidR="00113076" w:rsidRDefault="0011307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CB933" w14:textId="77777777" w:rsidR="00536FD9" w:rsidRPr="007E3148" w:rsidRDefault="0060310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459D2">
      <w:rPr>
        <w:rFonts w:cs="Times New Roman"/>
        <w:b w:val="0"/>
        <w:szCs w:val="24"/>
      </w:rPr>
      <w:t xml:space="preserve">cGMP </w:t>
    </w:r>
    <w:r>
      <w:rPr>
        <w:rFonts w:cs="Times New Roman"/>
        <w:b w:val="0"/>
        <w:szCs w:val="24"/>
      </w:rPr>
      <w:t>in G</w:t>
    </w:r>
    <w:r w:rsidRPr="008459D2">
      <w:rPr>
        <w:rFonts w:cs="Times New Roman"/>
        <w:b w:val="0"/>
        <w:szCs w:val="24"/>
      </w:rPr>
      <w:t>lucocorticoid-</w:t>
    </w:r>
    <w:r>
      <w:rPr>
        <w:rFonts w:cs="Times New Roman"/>
        <w:b w:val="0"/>
        <w:szCs w:val="24"/>
      </w:rPr>
      <w:t>M</w:t>
    </w:r>
    <w:r w:rsidRPr="008459D2">
      <w:rPr>
        <w:rFonts w:cs="Times New Roman"/>
        <w:b w:val="0"/>
        <w:szCs w:val="24"/>
      </w:rPr>
      <w:t xml:space="preserve">ediated </w:t>
    </w:r>
    <w:r>
      <w:rPr>
        <w:rFonts w:cs="Times New Roman"/>
        <w:b w:val="0"/>
        <w:szCs w:val="24"/>
      </w:rPr>
      <w:t>N</w:t>
    </w:r>
    <w:r w:rsidRPr="008459D2">
      <w:rPr>
        <w:rFonts w:cs="Times New Roman"/>
        <w:b w:val="0"/>
        <w:szCs w:val="24"/>
      </w:rPr>
      <w:t xml:space="preserve">eural </w:t>
    </w:r>
    <w:r>
      <w:rPr>
        <w:rFonts w:cs="Times New Roman"/>
        <w:b w:val="0"/>
        <w:szCs w:val="24"/>
      </w:rPr>
      <w:t>G</w:t>
    </w:r>
    <w:r w:rsidRPr="008459D2">
      <w:rPr>
        <w:rFonts w:cs="Times New Roman"/>
        <w:b w:val="0"/>
        <w:szCs w:val="24"/>
      </w:rPr>
      <w:t>a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5FA34" w14:textId="77777777" w:rsidR="00536FD9" w:rsidRPr="00867470" w:rsidRDefault="00603102" w:rsidP="0086747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8459D2">
      <w:rPr>
        <w:rFonts w:cs="Times New Roman"/>
        <w:b w:val="0"/>
        <w:szCs w:val="24"/>
      </w:rPr>
      <w:t xml:space="preserve">cGMP </w:t>
    </w:r>
    <w:r>
      <w:rPr>
        <w:rFonts w:cs="Times New Roman"/>
        <w:b w:val="0"/>
        <w:szCs w:val="24"/>
      </w:rPr>
      <w:t>in G</w:t>
    </w:r>
    <w:r w:rsidRPr="008459D2">
      <w:rPr>
        <w:rFonts w:cs="Times New Roman"/>
        <w:b w:val="0"/>
        <w:szCs w:val="24"/>
      </w:rPr>
      <w:t>lucocorticoid-</w:t>
    </w:r>
    <w:r>
      <w:rPr>
        <w:rFonts w:cs="Times New Roman"/>
        <w:b w:val="0"/>
        <w:szCs w:val="24"/>
      </w:rPr>
      <w:t>M</w:t>
    </w:r>
    <w:r w:rsidRPr="008459D2">
      <w:rPr>
        <w:rFonts w:cs="Times New Roman"/>
        <w:b w:val="0"/>
        <w:szCs w:val="24"/>
      </w:rPr>
      <w:t xml:space="preserve">ediated </w:t>
    </w:r>
    <w:r>
      <w:rPr>
        <w:rFonts w:cs="Times New Roman"/>
        <w:b w:val="0"/>
        <w:szCs w:val="24"/>
      </w:rPr>
      <w:t>N</w:t>
    </w:r>
    <w:r w:rsidRPr="008459D2">
      <w:rPr>
        <w:rFonts w:cs="Times New Roman"/>
        <w:b w:val="0"/>
        <w:szCs w:val="24"/>
      </w:rPr>
      <w:t xml:space="preserve">eural </w:t>
    </w:r>
    <w:r>
      <w:rPr>
        <w:rFonts w:cs="Times New Roman"/>
        <w:b w:val="0"/>
        <w:szCs w:val="24"/>
      </w:rPr>
      <w:t>G</w:t>
    </w:r>
    <w:r w:rsidRPr="008459D2">
      <w:rPr>
        <w:rFonts w:cs="Times New Roman"/>
        <w:b w:val="0"/>
        <w:szCs w:val="24"/>
      </w:rPr>
      <w:t>a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274E2" w14:textId="77777777" w:rsidR="00536FD9" w:rsidRDefault="0060310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A4CE6"/>
    <w:multiLevelType w:val="multilevel"/>
    <w:tmpl w:val="ABE60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B7FF8"/>
    <w:multiLevelType w:val="multilevel"/>
    <w:tmpl w:val="3286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6A1CB8"/>
    <w:multiLevelType w:val="multilevel"/>
    <w:tmpl w:val="DB78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ECC08B7"/>
    <w:multiLevelType w:val="hybridMultilevel"/>
    <w:tmpl w:val="ED661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545AEA"/>
    <w:multiLevelType w:val="hybridMultilevel"/>
    <w:tmpl w:val="D73230DC"/>
    <w:lvl w:ilvl="0" w:tplc="631EE012">
      <w:start w:val="4"/>
      <w:numFmt w:val="bullet"/>
      <w:lvlText w:val="-"/>
      <w:lvlJc w:val="left"/>
      <w:pPr>
        <w:ind w:left="785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BF7233"/>
    <w:multiLevelType w:val="multilevel"/>
    <w:tmpl w:val="B4FE1AC8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44" w:hanging="45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250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0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55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4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69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92" w:hanging="144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220B10"/>
    <w:multiLevelType w:val="multilevel"/>
    <w:tmpl w:val="0ABC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2F4A95"/>
    <w:multiLevelType w:val="multilevel"/>
    <w:tmpl w:val="0C52F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614B0D"/>
    <w:multiLevelType w:val="multilevel"/>
    <w:tmpl w:val="EF5E6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D84D0D"/>
    <w:multiLevelType w:val="multilevel"/>
    <w:tmpl w:val="40D6D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7A2AD5"/>
    <w:multiLevelType w:val="multilevel"/>
    <w:tmpl w:val="DC9A9F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abstractNum w:abstractNumId="28" w15:restartNumberingAfterBreak="0">
    <w:nsid w:val="5C6B4739"/>
    <w:multiLevelType w:val="multilevel"/>
    <w:tmpl w:val="4E488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836A1F"/>
    <w:multiLevelType w:val="multilevel"/>
    <w:tmpl w:val="FE4AE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681152"/>
    <w:multiLevelType w:val="hybridMultilevel"/>
    <w:tmpl w:val="2F54EE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AF5F26"/>
    <w:multiLevelType w:val="multilevel"/>
    <w:tmpl w:val="0304F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0623EB"/>
    <w:multiLevelType w:val="multilevel"/>
    <w:tmpl w:val="58B47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435F36"/>
    <w:multiLevelType w:val="hybridMultilevel"/>
    <w:tmpl w:val="32CE86C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C6F29"/>
    <w:multiLevelType w:val="multilevel"/>
    <w:tmpl w:val="C6A8CCEA"/>
    <w:numStyleLink w:val="Headings"/>
  </w:abstractNum>
  <w:abstractNum w:abstractNumId="3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23445072">
    <w:abstractNumId w:val="0"/>
  </w:num>
  <w:num w:numId="2" w16cid:durableId="2078085397">
    <w:abstractNumId w:val="24"/>
  </w:num>
  <w:num w:numId="3" w16cid:durableId="443155754">
    <w:abstractNumId w:val="1"/>
  </w:num>
  <w:num w:numId="4" w16cid:durableId="82605758">
    <w:abstractNumId w:val="31"/>
  </w:num>
  <w:num w:numId="5" w16cid:durableId="17816091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9515475">
    <w:abstractNumId w:val="20"/>
  </w:num>
  <w:num w:numId="7" w16cid:durableId="981928952">
    <w:abstractNumId w:val="17"/>
  </w:num>
  <w:num w:numId="8" w16cid:durableId="1344284936">
    <w:abstractNumId w:val="13"/>
  </w:num>
  <w:num w:numId="9" w16cid:durableId="114101214">
    <w:abstractNumId w:val="18"/>
  </w:num>
  <w:num w:numId="10" w16cid:durableId="862549323">
    <w:abstractNumId w:val="15"/>
  </w:num>
  <w:num w:numId="11" w16cid:durableId="574554807">
    <w:abstractNumId w:val="4"/>
  </w:num>
  <w:num w:numId="12" w16cid:durableId="380791124">
    <w:abstractNumId w:val="37"/>
  </w:num>
  <w:num w:numId="13" w16cid:durableId="332224913">
    <w:abstractNumId w:val="22"/>
  </w:num>
  <w:num w:numId="14" w16cid:durableId="890963724">
    <w:abstractNumId w:val="6"/>
  </w:num>
  <w:num w:numId="15" w16cid:durableId="1420641954">
    <w:abstractNumId w:val="21"/>
  </w:num>
  <w:num w:numId="16" w16cid:durableId="1474522573">
    <w:abstractNumId w:val="30"/>
  </w:num>
  <w:num w:numId="17" w16cid:durableId="194099015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0647780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05863674">
    <w:abstractNumId w:val="11"/>
  </w:num>
  <w:num w:numId="20" w16cid:durableId="1267271411">
    <w:abstractNumId w:val="36"/>
  </w:num>
  <w:num w:numId="21" w16cid:durableId="1264219687">
    <w:abstractNumId w:val="5"/>
  </w:num>
  <w:num w:numId="22" w16cid:durableId="1061756994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1100552">
    <w:abstractNumId w:val="9"/>
  </w:num>
  <w:num w:numId="24" w16cid:durableId="1138455168">
    <w:abstractNumId w:val="12"/>
  </w:num>
  <w:num w:numId="25" w16cid:durableId="1070154196">
    <w:abstractNumId w:val="8"/>
  </w:num>
  <w:num w:numId="26" w16cid:durableId="208117335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465004229">
    <w:abstractNumId w:val="16"/>
  </w:num>
  <w:num w:numId="28" w16cid:durableId="1127813680">
    <w:abstractNumId w:val="9"/>
    <w:lvlOverride w:ilvl="0">
      <w:startOverride w:val="1"/>
    </w:lvlOverride>
    <w:lvlOverride w:ilvl="1">
      <w:startOverride w:val="1"/>
    </w:lvlOverride>
    <w:lvlOverride w:ilvl="2">
      <w:startOverride w:val="2"/>
    </w:lvlOverride>
  </w:num>
  <w:num w:numId="29" w16cid:durableId="1861357727">
    <w:abstractNumId w:val="27"/>
  </w:num>
  <w:num w:numId="30" w16cid:durableId="357661136">
    <w:abstractNumId w:val="35"/>
  </w:num>
  <w:num w:numId="31" w16cid:durableId="892346738">
    <w:abstractNumId w:val="14"/>
  </w:num>
  <w:num w:numId="32" w16cid:durableId="2065761247">
    <w:abstractNumId w:val="28"/>
  </w:num>
  <w:num w:numId="33" w16cid:durableId="2103449820">
    <w:abstractNumId w:val="19"/>
  </w:num>
  <w:num w:numId="34" w16cid:durableId="1914510437">
    <w:abstractNumId w:val="7"/>
  </w:num>
  <w:num w:numId="35" w16cid:durableId="1964186821">
    <w:abstractNumId w:val="33"/>
  </w:num>
  <w:num w:numId="36" w16cid:durableId="1710256657">
    <w:abstractNumId w:val="34"/>
  </w:num>
  <w:num w:numId="37" w16cid:durableId="912466313">
    <w:abstractNumId w:val="23"/>
  </w:num>
  <w:num w:numId="38" w16cid:durableId="1577664541">
    <w:abstractNumId w:val="29"/>
  </w:num>
  <w:num w:numId="39" w16cid:durableId="437069995">
    <w:abstractNumId w:val="3"/>
  </w:num>
  <w:num w:numId="40" w16cid:durableId="1594778162">
    <w:abstractNumId w:val="25"/>
  </w:num>
  <w:num w:numId="41" w16cid:durableId="1146700783">
    <w:abstractNumId w:val="10"/>
  </w:num>
  <w:num w:numId="42" w16cid:durableId="148712001">
    <w:abstractNumId w:val="26"/>
  </w:num>
  <w:num w:numId="43" w16cid:durableId="328486537">
    <w:abstractNumId w:val="2"/>
  </w:num>
  <w:num w:numId="44" w16cid:durableId="178981326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02"/>
    <w:rsid w:val="00113076"/>
    <w:rsid w:val="005500BA"/>
    <w:rsid w:val="00603102"/>
    <w:rsid w:val="0068113B"/>
    <w:rsid w:val="00764FE8"/>
    <w:rsid w:val="0088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8940"/>
  <w15:chartTrackingRefBased/>
  <w15:docId w15:val="{7B4E18C4-EC38-4FC1-BFDD-74F7FE08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1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0310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0310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0310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0310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0310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1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6031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60310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6031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6031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0310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60310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0310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0310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0310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03102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310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03102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60310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0310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10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310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0310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10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02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03102"/>
  </w:style>
  <w:style w:type="paragraph" w:styleId="EndnoteText">
    <w:name w:val="endnote text"/>
    <w:basedOn w:val="Normal"/>
    <w:link w:val="EndnoteTextChar"/>
    <w:uiPriority w:val="99"/>
    <w:semiHidden/>
    <w:unhideWhenUsed/>
    <w:rsid w:val="0060310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3102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310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03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1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10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10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031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10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60310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03102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0310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03102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60310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03102"/>
  </w:style>
  <w:style w:type="character" w:styleId="SubtleEmphasis">
    <w:name w:val="Subtle Emphasis"/>
    <w:basedOn w:val="DefaultParagraphFont"/>
    <w:uiPriority w:val="19"/>
    <w:qFormat/>
    <w:rsid w:val="0060310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0310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0310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10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60310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0310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03102"/>
    <w:pPr>
      <w:numPr>
        <w:numId w:val="21"/>
      </w:numPr>
    </w:pPr>
  </w:style>
  <w:style w:type="paragraph" w:styleId="Revision">
    <w:name w:val="Revision"/>
    <w:hidden/>
    <w:uiPriority w:val="99"/>
    <w:semiHidden/>
    <w:rsid w:val="0060310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MDPI11articletype">
    <w:name w:val="MDPI_1.1_article_type"/>
    <w:next w:val="MDPI12title"/>
    <w:qFormat/>
    <w:rsid w:val="0060310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60310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60310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603102"/>
  </w:style>
  <w:style w:type="paragraph" w:customStyle="1" w:styleId="MDPI16affiliation">
    <w:name w:val="MDPI_1.6_affiliation"/>
    <w:qFormat/>
    <w:rsid w:val="00603102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0310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60310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603102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0310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60310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qFormat/>
    <w:rsid w:val="0060310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03102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03102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link w:val="MDPI36textafterlistZchn"/>
    <w:qFormat/>
    <w:rsid w:val="00603102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03102"/>
    <w:pPr>
      <w:numPr>
        <w:numId w:val="2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03102"/>
    <w:pPr>
      <w:numPr>
        <w:numId w:val="24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031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0310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60310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60310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0310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031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03102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03102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603102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603102"/>
    <w:pPr>
      <w:spacing w:after="0"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603102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link w:val="MDPI31textZchn"/>
    <w:qFormat/>
    <w:rsid w:val="0060310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603102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03102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03102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03102"/>
    <w:pPr>
      <w:numPr>
        <w:numId w:val="25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0310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603102"/>
    <w:rPr>
      <w:color w:val="605E5C"/>
      <w:shd w:val="clear" w:color="auto" w:fill="E1DFDD"/>
    </w:rPr>
  </w:style>
  <w:style w:type="table" w:customStyle="1" w:styleId="EinfacheTabelle41">
    <w:name w:val="Einfache Tabelle 41"/>
    <w:basedOn w:val="TableNormal"/>
    <w:uiPriority w:val="44"/>
    <w:rsid w:val="0060310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">
    <w:name w:val="Body Text"/>
    <w:basedOn w:val="Normal"/>
    <w:link w:val="BodyTextChar"/>
    <w:rsid w:val="00603102"/>
    <w:pPr>
      <w:suppressAutoHyphens/>
      <w:spacing w:before="0" w:after="0" w:line="360" w:lineRule="auto"/>
      <w:ind w:firstLine="284"/>
      <w:jc w:val="both"/>
    </w:pPr>
    <w:rPr>
      <w:rFonts w:eastAsia="Times New Roman" w:cs="Times New Roman"/>
      <w:szCs w:val="24"/>
      <w:lang w:val="en-GB" w:eastAsia="ar-SA"/>
    </w:rPr>
  </w:style>
  <w:style w:type="character" w:customStyle="1" w:styleId="BodyTextChar">
    <w:name w:val="Body Text Char"/>
    <w:basedOn w:val="DefaultParagraphFont"/>
    <w:link w:val="BodyText"/>
    <w:rsid w:val="00603102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customStyle="1" w:styleId="EndNoteBibliographyTitle">
    <w:name w:val="EndNote Bibliography Title"/>
    <w:basedOn w:val="Normal"/>
    <w:link w:val="EndNoteBibliographyTitleZchn"/>
    <w:rsid w:val="00603102"/>
    <w:pPr>
      <w:spacing w:before="0" w:after="0" w:line="340" w:lineRule="atLeast"/>
      <w:jc w:val="center"/>
    </w:pPr>
    <w:rPr>
      <w:rFonts w:eastAsia="Times New Roman" w:cs="Times New Roman"/>
      <w:noProof/>
      <w:color w:val="000000"/>
      <w:lang w:eastAsia="de-DE" w:bidi="en-US"/>
    </w:rPr>
  </w:style>
  <w:style w:type="character" w:customStyle="1" w:styleId="MDPI31textZchn">
    <w:name w:val="MDPI_3.1_text Zchn"/>
    <w:link w:val="MDPI31text"/>
    <w:rsid w:val="0060310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6textafterlistZchn">
    <w:name w:val="MDPI_3.6_text_after_list Zchn"/>
    <w:link w:val="MDPI36textafterlist"/>
    <w:rsid w:val="0060310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Zchn">
    <w:name w:val="EndNote Bibliography Title Zchn"/>
    <w:link w:val="EndNoteBibliographyTitle"/>
    <w:rsid w:val="00603102"/>
    <w:rPr>
      <w:rFonts w:ascii="Times New Roman" w:eastAsia="Times New Roman" w:hAnsi="Times New Roman" w:cs="Times New Roman"/>
      <w:noProof/>
      <w:color w:val="000000"/>
      <w:sz w:val="24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Zchn"/>
    <w:rsid w:val="00603102"/>
    <w:pPr>
      <w:spacing w:before="0" w:after="0" w:line="240" w:lineRule="atLeast"/>
      <w:jc w:val="both"/>
    </w:pPr>
    <w:rPr>
      <w:rFonts w:eastAsia="Times New Roman" w:cs="Times New Roman"/>
      <w:noProof/>
      <w:color w:val="000000"/>
      <w:lang w:eastAsia="de-DE" w:bidi="en-US"/>
    </w:rPr>
  </w:style>
  <w:style w:type="character" w:customStyle="1" w:styleId="EndNoteBibliographyZchn">
    <w:name w:val="EndNote Bibliography Zchn"/>
    <w:link w:val="EndNoteBibliography"/>
    <w:rsid w:val="00603102"/>
    <w:rPr>
      <w:rFonts w:ascii="Times New Roman" w:eastAsia="Times New Roman" w:hAnsi="Times New Roman" w:cs="Times New Roman"/>
      <w:noProof/>
      <w:color w:val="000000"/>
      <w:sz w:val="24"/>
      <w:lang w:val="en-US" w:eastAsia="de-DE" w:bidi="en-US"/>
    </w:rPr>
  </w:style>
  <w:style w:type="character" w:customStyle="1" w:styleId="UnresolvedMention2">
    <w:name w:val="Unresolved Mention2"/>
    <w:uiPriority w:val="99"/>
    <w:semiHidden/>
    <w:unhideWhenUsed/>
    <w:rsid w:val="00603102"/>
    <w:rPr>
      <w:color w:val="605E5C"/>
      <w:shd w:val="clear" w:color="auto" w:fill="E1DFDD"/>
    </w:rPr>
  </w:style>
  <w:style w:type="character" w:customStyle="1" w:styleId="uiqtextrenderedqtext">
    <w:name w:val="ui_qtext_rendered_qtext"/>
    <w:rsid w:val="00603102"/>
  </w:style>
  <w:style w:type="character" w:customStyle="1" w:styleId="gt-baf-back">
    <w:name w:val="gt-baf-back"/>
    <w:rsid w:val="00603102"/>
  </w:style>
  <w:style w:type="character" w:customStyle="1" w:styleId="tlid-translation">
    <w:name w:val="tlid-translation"/>
    <w:rsid w:val="00603102"/>
  </w:style>
  <w:style w:type="character" w:customStyle="1" w:styleId="authors-list-item">
    <w:name w:val="authors-list-item"/>
    <w:rsid w:val="00603102"/>
  </w:style>
  <w:style w:type="character" w:customStyle="1" w:styleId="author-sup-separator">
    <w:name w:val="author-sup-separator"/>
    <w:rsid w:val="00603102"/>
  </w:style>
  <w:style w:type="character" w:customStyle="1" w:styleId="comma">
    <w:name w:val="comma"/>
    <w:rsid w:val="00603102"/>
  </w:style>
  <w:style w:type="character" w:customStyle="1" w:styleId="identifier">
    <w:name w:val="identifier"/>
    <w:rsid w:val="00603102"/>
  </w:style>
  <w:style w:type="character" w:customStyle="1" w:styleId="id-label">
    <w:name w:val="id-label"/>
    <w:rsid w:val="00603102"/>
  </w:style>
  <w:style w:type="paragraph" w:customStyle="1" w:styleId="EndNoteCategoryHeading">
    <w:name w:val="EndNote Category Heading"/>
    <w:basedOn w:val="Normal"/>
    <w:link w:val="EndNoteCategoryHeadingZchn"/>
    <w:rsid w:val="00603102"/>
    <w:pPr>
      <w:spacing w:after="120" w:line="340" w:lineRule="atLeast"/>
    </w:pPr>
    <w:rPr>
      <w:rFonts w:eastAsia="Times New Roman" w:cs="Times New Roman"/>
      <w:b/>
      <w:noProof/>
      <w:color w:val="000000"/>
      <w:lang w:eastAsia="de-DE" w:bidi="en-US"/>
    </w:rPr>
  </w:style>
  <w:style w:type="character" w:customStyle="1" w:styleId="EndNoteCategoryHeadingZchn">
    <w:name w:val="EndNote Category Heading Zchn"/>
    <w:link w:val="EndNoteCategoryHeading"/>
    <w:rsid w:val="00603102"/>
    <w:rPr>
      <w:rFonts w:ascii="Times New Roman" w:eastAsia="Times New Roman" w:hAnsi="Times New Roman" w:cs="Times New Roman"/>
      <w:b/>
      <w:noProof/>
      <w:color w:val="000000"/>
      <w:sz w:val="24"/>
      <w:lang w:val="en-US" w:eastAsia="de-DE" w:bidi="en-US"/>
    </w:rPr>
  </w:style>
  <w:style w:type="character" w:customStyle="1" w:styleId="docsum-authors">
    <w:name w:val="docsum-authors"/>
    <w:rsid w:val="00603102"/>
  </w:style>
  <w:style w:type="character" w:customStyle="1" w:styleId="docsum-journal-citation">
    <w:name w:val="docsum-journal-citation"/>
    <w:rsid w:val="00603102"/>
  </w:style>
  <w:style w:type="character" w:customStyle="1" w:styleId="period">
    <w:name w:val="period"/>
    <w:rsid w:val="00603102"/>
  </w:style>
  <w:style w:type="character" w:customStyle="1" w:styleId="cit">
    <w:name w:val="cit"/>
    <w:rsid w:val="00603102"/>
  </w:style>
  <w:style w:type="character" w:customStyle="1" w:styleId="citation-doi">
    <w:name w:val="citation-doi"/>
    <w:rsid w:val="00603102"/>
  </w:style>
  <w:style w:type="character" w:customStyle="1" w:styleId="mixed-citation">
    <w:name w:val="mixed-citation"/>
    <w:rsid w:val="00603102"/>
  </w:style>
  <w:style w:type="character" w:customStyle="1" w:styleId="ref-title">
    <w:name w:val="ref-title"/>
    <w:rsid w:val="00603102"/>
  </w:style>
  <w:style w:type="character" w:customStyle="1" w:styleId="ref-journal">
    <w:name w:val="ref-journal"/>
    <w:rsid w:val="00603102"/>
  </w:style>
  <w:style w:type="character" w:customStyle="1" w:styleId="ref-vol">
    <w:name w:val="ref-vol"/>
    <w:rsid w:val="00603102"/>
  </w:style>
  <w:style w:type="character" w:customStyle="1" w:styleId="secondary-date">
    <w:name w:val="secondary-date"/>
    <w:rsid w:val="00603102"/>
  </w:style>
  <w:style w:type="character" w:customStyle="1" w:styleId="ref-iss">
    <w:name w:val="ref-iss"/>
    <w:rsid w:val="00603102"/>
  </w:style>
  <w:style w:type="character" w:customStyle="1" w:styleId="UnresolvedMention3">
    <w:name w:val="Unresolved Mention3"/>
    <w:uiPriority w:val="99"/>
    <w:semiHidden/>
    <w:unhideWhenUsed/>
    <w:rsid w:val="00603102"/>
    <w:rPr>
      <w:color w:val="605E5C"/>
      <w:shd w:val="clear" w:color="auto" w:fill="E1DFDD"/>
    </w:rPr>
  </w:style>
  <w:style w:type="character" w:customStyle="1" w:styleId="highlight">
    <w:name w:val="highlight"/>
    <w:rsid w:val="00603102"/>
  </w:style>
  <w:style w:type="character" w:customStyle="1" w:styleId="UnresolvedMention4">
    <w:name w:val="Unresolved Mention4"/>
    <w:uiPriority w:val="99"/>
    <w:semiHidden/>
    <w:unhideWhenUsed/>
    <w:rsid w:val="00603102"/>
    <w:rPr>
      <w:color w:val="605E5C"/>
      <w:shd w:val="clear" w:color="auto" w:fill="E1DFDD"/>
    </w:rPr>
  </w:style>
  <w:style w:type="character" w:customStyle="1" w:styleId="st">
    <w:name w:val="st"/>
    <w:rsid w:val="00603102"/>
  </w:style>
  <w:style w:type="paragraph" w:customStyle="1" w:styleId="MDPI15academiceditor">
    <w:name w:val="MDPI_1.5_academic_editor"/>
    <w:qFormat/>
    <w:rsid w:val="00603102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60310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603102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03102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03102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03102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6031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603102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03102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60310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0310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0310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031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0310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0310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60310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031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03102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603102"/>
  </w:style>
  <w:style w:type="paragraph" w:customStyle="1" w:styleId="p">
    <w:name w:val="p"/>
    <w:basedOn w:val="Normal"/>
    <w:rsid w:val="00603102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gkelc">
    <w:name w:val="hgkelc"/>
    <w:basedOn w:val="DefaultParagraphFont"/>
    <w:rsid w:val="00603102"/>
  </w:style>
  <w:style w:type="character" w:customStyle="1" w:styleId="element-citation">
    <w:name w:val="element-citation"/>
    <w:basedOn w:val="DefaultParagraphFont"/>
    <w:rsid w:val="00603102"/>
  </w:style>
  <w:style w:type="paragraph" w:customStyle="1" w:styleId="contribs">
    <w:name w:val="contribs"/>
    <w:basedOn w:val="Normal"/>
    <w:rsid w:val="00603102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0310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0310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03102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5">
    <w:name w:val="font5"/>
    <w:basedOn w:val="Normal"/>
    <w:rsid w:val="00603102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  <w:lang w:val="de-DE" w:eastAsia="de-DE"/>
    </w:rPr>
  </w:style>
  <w:style w:type="paragraph" w:customStyle="1" w:styleId="font6">
    <w:name w:val="font6"/>
    <w:basedOn w:val="Normal"/>
    <w:rsid w:val="00603102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val="de-DE" w:eastAsia="de-DE"/>
    </w:rPr>
  </w:style>
  <w:style w:type="paragraph" w:customStyle="1" w:styleId="font7">
    <w:name w:val="font7"/>
    <w:basedOn w:val="Normal"/>
    <w:rsid w:val="00603102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de-DE" w:eastAsia="de-DE"/>
    </w:rPr>
  </w:style>
  <w:style w:type="paragraph" w:customStyle="1" w:styleId="font8">
    <w:name w:val="font8"/>
    <w:basedOn w:val="Normal"/>
    <w:rsid w:val="00603102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de-DE" w:eastAsia="de-DE"/>
    </w:rPr>
  </w:style>
  <w:style w:type="paragraph" w:customStyle="1" w:styleId="font9">
    <w:name w:val="font9"/>
    <w:basedOn w:val="Normal"/>
    <w:rsid w:val="00603102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0"/>
      <w:szCs w:val="20"/>
      <w:lang w:val="de-DE" w:eastAsia="de-DE"/>
    </w:rPr>
  </w:style>
  <w:style w:type="paragraph" w:customStyle="1" w:styleId="font10">
    <w:name w:val="font10"/>
    <w:basedOn w:val="Normal"/>
    <w:rsid w:val="00603102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3">
    <w:name w:val="xl63"/>
    <w:basedOn w:val="Normal"/>
    <w:rsid w:val="00603102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64">
    <w:name w:val="xl64"/>
    <w:basedOn w:val="Normal"/>
    <w:rsid w:val="00603102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20"/>
      <w:szCs w:val="20"/>
      <w:lang w:val="de-DE" w:eastAsia="de-DE"/>
    </w:rPr>
  </w:style>
  <w:style w:type="paragraph" w:customStyle="1" w:styleId="xl65">
    <w:name w:val="xl65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67">
    <w:name w:val="xl67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de-DE" w:eastAsia="de-DE"/>
    </w:rPr>
  </w:style>
  <w:style w:type="paragraph" w:customStyle="1" w:styleId="xl69">
    <w:name w:val="xl69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Normal"/>
    <w:rsid w:val="0060310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71">
    <w:name w:val="xl71"/>
    <w:basedOn w:val="Normal"/>
    <w:rsid w:val="0060310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de-DE" w:eastAsia="de-DE"/>
    </w:rPr>
  </w:style>
  <w:style w:type="paragraph" w:customStyle="1" w:styleId="xl72">
    <w:name w:val="xl72"/>
    <w:basedOn w:val="Normal"/>
    <w:rsid w:val="0060310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Normal"/>
    <w:rsid w:val="0060310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de-DE" w:eastAsia="de-DE"/>
    </w:rPr>
  </w:style>
  <w:style w:type="paragraph" w:customStyle="1" w:styleId="xl74">
    <w:name w:val="xl74"/>
    <w:basedOn w:val="Normal"/>
    <w:rsid w:val="00603102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Normal"/>
    <w:rsid w:val="00603102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Normal"/>
    <w:rsid w:val="00603102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20"/>
      <w:szCs w:val="20"/>
      <w:lang w:val="de-DE" w:eastAsia="de-DE"/>
    </w:rPr>
  </w:style>
  <w:style w:type="paragraph" w:customStyle="1" w:styleId="xl77">
    <w:name w:val="xl77"/>
    <w:basedOn w:val="Normal"/>
    <w:rsid w:val="00603102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78">
    <w:name w:val="xl78"/>
    <w:basedOn w:val="Normal"/>
    <w:rsid w:val="00603102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79">
    <w:name w:val="xl79"/>
    <w:basedOn w:val="Normal"/>
    <w:rsid w:val="0060310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0">
    <w:name w:val="xl80"/>
    <w:basedOn w:val="Normal"/>
    <w:rsid w:val="00603102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1">
    <w:name w:val="xl81"/>
    <w:basedOn w:val="Normal"/>
    <w:rsid w:val="00603102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2">
    <w:name w:val="xl82"/>
    <w:basedOn w:val="Normal"/>
    <w:rsid w:val="00603102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3">
    <w:name w:val="xl83"/>
    <w:basedOn w:val="Normal"/>
    <w:rsid w:val="0060310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4">
    <w:name w:val="xl84"/>
    <w:basedOn w:val="Normal"/>
    <w:rsid w:val="00603102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paragraph" w:customStyle="1" w:styleId="xl85">
    <w:name w:val="xl85"/>
    <w:basedOn w:val="Normal"/>
    <w:rsid w:val="00603102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de-DE" w:eastAsia="de-DE"/>
    </w:rPr>
  </w:style>
  <w:style w:type="table" w:styleId="PlainTable4">
    <w:name w:val="Plain Table 4"/>
    <w:basedOn w:val="TableNormal"/>
    <w:uiPriority w:val="44"/>
    <w:rsid w:val="0060310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0310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60310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66</Words>
  <Characters>94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1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bke Singer</dc:creator>
  <cp:keywords/>
  <dc:description/>
  <cp:lastModifiedBy>Marjory Denisard</cp:lastModifiedBy>
  <cp:revision>3</cp:revision>
  <dcterms:created xsi:type="dcterms:W3CDTF">2022-06-14T11:15:00Z</dcterms:created>
  <dcterms:modified xsi:type="dcterms:W3CDTF">2022-06-17T14:27:00Z</dcterms:modified>
</cp:coreProperties>
</file>